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D1FDB" w14:textId="30F12369" w:rsidR="00445B0E" w:rsidRPr="008E4A08" w:rsidRDefault="00445B0E" w:rsidP="00445B0E">
      <w:pPr>
        <w:pStyle w:val="Heading3"/>
        <w:rPr>
          <w:rFonts w:asciiTheme="minorHAnsi" w:hAnsiTheme="minorHAnsi" w:cstheme="minorHAnsi"/>
          <w:b w:val="0"/>
          <w:bCs/>
          <w:color w:val="000000" w:themeColor="text1"/>
        </w:rPr>
      </w:pPr>
      <w:r w:rsidRPr="008E4A08">
        <w:rPr>
          <w:rFonts w:asciiTheme="minorHAnsi" w:hAnsiTheme="minorHAnsi" w:cstheme="minorHAnsi"/>
          <w:bCs/>
          <w:color w:val="000000" w:themeColor="text1"/>
        </w:rPr>
        <w:t>T</w:t>
      </w:r>
      <w:r w:rsidRPr="00F859D4">
        <w:rPr>
          <w:rFonts w:asciiTheme="minorHAnsi" w:hAnsiTheme="minorHAnsi" w:cstheme="minorHAnsi"/>
          <w:bCs/>
          <w:color w:val="000000" w:themeColor="text1"/>
        </w:rPr>
        <w:t xml:space="preserve">able </w:t>
      </w:r>
      <w:r w:rsidR="00A73E7B">
        <w:rPr>
          <w:rFonts w:asciiTheme="minorHAnsi" w:hAnsiTheme="minorHAnsi" w:cstheme="minorHAnsi"/>
          <w:bCs/>
          <w:color w:val="000000" w:themeColor="text1"/>
        </w:rPr>
        <w:t>S3</w:t>
      </w:r>
      <w:r w:rsidRPr="00F859D4">
        <w:rPr>
          <w:rFonts w:asciiTheme="minorHAnsi" w:hAnsiTheme="minorHAnsi" w:cstheme="minorHAnsi"/>
          <w:bCs/>
          <w:color w:val="000000" w:themeColor="text1"/>
        </w:rPr>
        <w:t xml:space="preserve">: </w:t>
      </w:r>
      <w:r>
        <w:rPr>
          <w:rFonts w:asciiTheme="minorHAnsi" w:hAnsiTheme="minorHAnsi" w:cstheme="minorHAnsi"/>
          <w:bCs/>
          <w:color w:val="000000" w:themeColor="text1"/>
        </w:rPr>
        <w:t>C</w:t>
      </w:r>
      <w:r w:rsidRPr="008E4A08">
        <w:rPr>
          <w:rFonts w:asciiTheme="minorHAnsi" w:hAnsiTheme="minorHAnsi" w:cstheme="minorHAnsi"/>
          <w:bCs/>
          <w:color w:val="000000" w:themeColor="text1"/>
        </w:rPr>
        <w:t xml:space="preserve">haracteristics </w:t>
      </w:r>
      <w:r>
        <w:rPr>
          <w:rFonts w:asciiTheme="minorHAnsi" w:hAnsiTheme="minorHAnsi" w:cstheme="minorHAnsi"/>
          <w:bCs/>
          <w:color w:val="000000" w:themeColor="text1"/>
        </w:rPr>
        <w:t>of included studies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80"/>
        <w:gridCol w:w="889"/>
        <w:gridCol w:w="1250"/>
        <w:gridCol w:w="1417"/>
        <w:gridCol w:w="1276"/>
        <w:gridCol w:w="992"/>
        <w:gridCol w:w="1134"/>
        <w:gridCol w:w="1134"/>
        <w:gridCol w:w="1560"/>
        <w:gridCol w:w="1559"/>
        <w:gridCol w:w="1134"/>
      </w:tblGrid>
      <w:tr w:rsidR="00445B0E" w:rsidRPr="004E3257" w14:paraId="1CA63F06" w14:textId="77777777" w:rsidTr="00445B0E">
        <w:trPr>
          <w:trHeight w:val="416"/>
        </w:trPr>
        <w:tc>
          <w:tcPr>
            <w:tcW w:w="2109" w:type="dxa"/>
            <w:gridSpan w:val="2"/>
            <w:shd w:val="clear" w:color="000000" w:fill="FFFFFF"/>
            <w:hideMark/>
          </w:tcPr>
          <w:p w14:paraId="47FBEDCC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details</w:t>
            </w:r>
          </w:p>
        </w:tc>
        <w:tc>
          <w:tcPr>
            <w:tcW w:w="3556" w:type="dxa"/>
            <w:gridSpan w:val="3"/>
            <w:shd w:val="clear" w:color="000000" w:fill="FFFFFF"/>
            <w:hideMark/>
          </w:tcPr>
          <w:p w14:paraId="26DE91C3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7655" w:type="dxa"/>
            <w:gridSpan w:val="6"/>
            <w:shd w:val="clear" w:color="000000" w:fill="FFFFFF"/>
            <w:hideMark/>
          </w:tcPr>
          <w:p w14:paraId="438AB9D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strument administration</w:t>
            </w:r>
          </w:p>
        </w:tc>
        <w:tc>
          <w:tcPr>
            <w:tcW w:w="1134" w:type="dxa"/>
            <w:vMerge w:val="restart"/>
            <w:shd w:val="clear" w:color="000000" w:fill="FFFFFF"/>
            <w:hideMark/>
          </w:tcPr>
          <w:p w14:paraId="3C0811F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PROM compared to </w:t>
            </w:r>
          </w:p>
        </w:tc>
      </w:tr>
      <w:tr w:rsidR="00445B0E" w:rsidRPr="004E3257" w14:paraId="3B75558B" w14:textId="77777777" w:rsidTr="00445B0E">
        <w:trPr>
          <w:trHeight w:val="560"/>
        </w:trPr>
        <w:tc>
          <w:tcPr>
            <w:tcW w:w="1129" w:type="dxa"/>
            <w:shd w:val="clear" w:color="000000" w:fill="FFFFFF"/>
            <w:hideMark/>
          </w:tcPr>
          <w:p w14:paraId="30CC7A2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M</w:t>
            </w:r>
          </w:p>
        </w:tc>
        <w:tc>
          <w:tcPr>
            <w:tcW w:w="980" w:type="dxa"/>
            <w:shd w:val="clear" w:color="000000" w:fill="FFFFFF"/>
            <w:hideMark/>
          </w:tcPr>
          <w:p w14:paraId="2F782EF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889" w:type="dxa"/>
            <w:shd w:val="clear" w:color="000000" w:fill="FFFFFF"/>
            <w:hideMark/>
          </w:tcPr>
          <w:p w14:paraId="30AECE6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age </w:t>
            </w:r>
            <w:r w:rsidRPr="004E32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D30943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32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umber </w:t>
            </w:r>
            <w:r w:rsidRPr="004E32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females</w:t>
            </w:r>
            <w:r w:rsidRPr="004E32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BB1E8AE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opulation description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3381CA0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992" w:type="dxa"/>
            <w:shd w:val="clear" w:color="000000" w:fill="FFFFFF"/>
            <w:hideMark/>
          </w:tcPr>
          <w:p w14:paraId="5AAEEF8E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428F4B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Language 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2414AC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Original translation </w:t>
            </w:r>
          </w:p>
        </w:tc>
        <w:tc>
          <w:tcPr>
            <w:tcW w:w="1560" w:type="dxa"/>
            <w:shd w:val="clear" w:color="000000" w:fill="FFFFFF"/>
            <w:hideMark/>
          </w:tcPr>
          <w:p w14:paraId="2FFA2BE5" w14:textId="77777777" w:rsidR="00445B0E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ministration </w:t>
            </w:r>
          </w:p>
          <w:p w14:paraId="0DDD9706" w14:textId="7B5E5D62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000000" w:fill="FFFFFF"/>
            <w:hideMark/>
          </w:tcPr>
          <w:p w14:paraId="08F76A8B" w14:textId="08A4EC22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easurement properties </w:t>
            </w:r>
            <w:r w:rsidRPr="00604B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sessed</w:t>
            </w:r>
          </w:p>
        </w:tc>
        <w:tc>
          <w:tcPr>
            <w:tcW w:w="1134" w:type="dxa"/>
            <w:vMerge/>
            <w:shd w:val="clear" w:color="000000" w:fill="FFFFFF"/>
            <w:hideMark/>
          </w:tcPr>
          <w:p w14:paraId="16BF142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45B0E" w:rsidRPr="004E3257" w14:paraId="0CEBF42D" w14:textId="77777777" w:rsidTr="00445B0E">
        <w:trPr>
          <w:trHeight w:val="840"/>
        </w:trPr>
        <w:tc>
          <w:tcPr>
            <w:tcW w:w="1129" w:type="dxa"/>
            <w:shd w:val="clear" w:color="000000" w:fill="FFFFFF"/>
            <w:hideMark/>
          </w:tcPr>
          <w:p w14:paraId="1F5F7783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E3257">
              <w:rPr>
                <w:rFonts w:cstheme="minorHAnsi"/>
                <w:sz w:val="20"/>
                <w:szCs w:val="20"/>
                <w:lang w:eastAsia="en-GB"/>
              </w:rPr>
              <w:t>SF-12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Rubenach&lt;/Author&gt;&lt;Year&gt;2002&lt;/Year&gt;&lt;RecNum&gt;89&lt;/RecNum&gt;&lt;DisplayText&gt;[36]&lt;/DisplayText&gt;&lt;record&gt;&lt;rec-number&gt;89&lt;/rec-number&gt;&lt;foreign-keys&gt;&lt;key app="EN" db-id="w52rraev6w2re8effz1vvrpkfevevpxsfdap" timestamp="1695108221"&gt;89&lt;/key&gt;&lt;/foreign-keys&gt;&lt;ref-type name="Journal Article"&gt;17&lt;/ref-type&gt;&lt;contributors&gt;&lt;authors&gt;&lt;author&gt;Rubenach, S.&lt;/author&gt;&lt;author&gt;Shadbolt, B.&lt;/author&gt;&lt;author&gt;McCallum, J.&lt;/author&gt;&lt;author&gt;Nakamura, T.&lt;/author&gt;&lt;/authors&gt;&lt;/contributors&gt;&lt;auth-address&gt;Clinical Epidemiology and Health Outcomes Centre, ACT Health, Housing and Community Care, The Canberra Hospital, P.O. Box 11, Level 2, Bld. 6, Woden ACT 2606, Australia. sally.rubenach@act.gov.au&lt;/auth-address&gt;&lt;titles&gt;&lt;title&gt;Assessing health-related quality of life following myocardial infarction: is the SF-12 useful?&lt;/title&gt;&lt;secondary-title&gt;J Clin Epidemiol&lt;/secondary-title&gt;&lt;/titles&gt;&lt;periodical&gt;&lt;full-title&gt;J Clin Epidemiol&lt;/full-title&gt;&lt;/periodical&gt;&lt;pages&gt;306-9&lt;/pages&gt;&lt;volume&gt;55&lt;/volume&gt;&lt;number&gt;3&lt;/number&gt;&lt;keywords&gt;&lt;keyword&gt;Analysis of Variance&lt;/keyword&gt;&lt;keyword&gt;Female&lt;/keyword&gt;&lt;keyword&gt;Humans&lt;/keyword&gt;&lt;keyword&gt;Male&lt;/keyword&gt;&lt;keyword&gt;Middle Aged&lt;/keyword&gt;&lt;keyword&gt;Myocardial Infarction/*psychology&lt;/keyword&gt;&lt;keyword&gt;Psychometrics&lt;/keyword&gt;&lt;keyword&gt;*Quality of Life&lt;/keyword&gt;&lt;keyword&gt;*Surveys and Questionnaires&lt;/keyword&gt;&lt;/keywords&gt;&lt;dates&gt;&lt;year&gt;2002&lt;/year&gt;&lt;pub-dates&gt;&lt;date&gt;Mar&lt;/date&gt;&lt;/pub-dates&gt;&lt;/dates&gt;&lt;isbn&gt;0895-4356 (Print)&amp;#xD;0895-4356&lt;/isbn&gt;&lt;accession-num&gt;11864802&lt;/accession-num&gt;&lt;urls&gt;&lt;/urls&gt;&lt;electronic-resource-num&gt;10.1016/s0895-4356(01)00426-7&lt;/electronic-resource-num&gt;&lt;remote-database-provider&gt;NLM&lt;/remote-database-provider&gt;&lt;language&gt;eng&lt;/language&gt;&lt;/record&gt;&lt;/Cite&gt;&lt;/EndNote&gt;</w:instrTex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36" w:tooltip="Rubenach, 2002 #89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36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0" w:type="dxa"/>
            <w:shd w:val="clear" w:color="000000" w:fill="FFFFFF"/>
            <w:hideMark/>
          </w:tcPr>
          <w:p w14:paraId="2C78910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28610C2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 years, SD=13</w:t>
            </w:r>
          </w:p>
        </w:tc>
        <w:tc>
          <w:tcPr>
            <w:tcW w:w="1250" w:type="dxa"/>
            <w:shd w:val="clear" w:color="000000" w:fill="FFFFFF"/>
            <w:hideMark/>
          </w:tcPr>
          <w:p w14:paraId="2E1C97CD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65, 25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9F8669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pital inpatients over the age of 18 year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983B35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7C85368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D89ABE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59505F3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0112223C" w14:textId="4FBA9232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2FB7FAF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022AA4C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45B0E" w:rsidRPr="004E3257" w14:paraId="071D8163" w14:textId="77777777" w:rsidTr="00445B0E">
        <w:trPr>
          <w:trHeight w:val="840"/>
        </w:trPr>
        <w:tc>
          <w:tcPr>
            <w:tcW w:w="1129" w:type="dxa"/>
            <w:shd w:val="clear" w:color="000000" w:fill="FFFFFF"/>
            <w:hideMark/>
          </w:tcPr>
          <w:p w14:paraId="530313F3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SF-12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Müller-Nordhorn&lt;/Author&gt;&lt;Year&gt;2004&lt;/Year&gt;&lt;RecNum&gt;90&lt;/RecNum&gt;&lt;DisplayText&gt;[35]&lt;/DisplayText&gt;&lt;record&gt;&lt;rec-number&gt;90&lt;/rec-number&gt;&lt;foreign-keys&gt;&lt;key app="EN" db-id="w52rraev6w2re8effz1vvrpkfevevpxsfdap" timestamp="1695108312"&gt;90&lt;/key&gt;&lt;/foreign-keys&gt;&lt;ref-type name="Journal Article"&gt;17&lt;/ref-type&gt;&lt;contributors&gt;&lt;authors&gt;&lt;author&gt;Müller-Nordhorn, J.&lt;/author&gt;&lt;author&gt;Roll, S.&lt;/author&gt;&lt;author&gt;Willich, S. N.&lt;/author&gt;&lt;/authors&gt;&lt;/contributors&gt;&lt;auth-address&gt;Institute of Social Medicine, Epidemiology and Health Economics, Charité University Medical Center, Berlin, Germany. jacqueline.mueller-nordhorn@charite.de&lt;/auth-address&gt;&lt;titles&gt;&lt;title&gt;Comparison of the short form (SF)-12 health status instrument with the SF-36 in patients with coronary heart disease&lt;/title&gt;&lt;secondary-title&gt;Heart&lt;/secondary-title&gt;&lt;/titles&gt;&lt;periodical&gt;&lt;full-title&gt;Heart&lt;/full-title&gt;&lt;/periodical&gt;&lt;pages&gt;523-7&lt;/pages&gt;&lt;volume&gt;90&lt;/volume&gt;&lt;number&gt;5&lt;/number&gt;&lt;keywords&gt;&lt;keyword&gt;Angioplasty, Balloon, Coronary/rehabilitation&lt;/keyword&gt;&lt;keyword&gt;Cohort Studies&lt;/keyword&gt;&lt;keyword&gt;Coronary Artery Bypass/rehabilitation&lt;/keyword&gt;&lt;keyword&gt;Female&lt;/keyword&gt;&lt;keyword&gt;*Health Status&lt;/keyword&gt;&lt;keyword&gt;Humans&lt;/keyword&gt;&lt;keyword&gt;Male&lt;/keyword&gt;&lt;keyword&gt;Middle Aged&lt;/keyword&gt;&lt;keyword&gt;Myocardial Infarction/psychology/*rehabilitation&lt;/keyword&gt;&lt;keyword&gt;Prospective Studies&lt;/keyword&gt;&lt;keyword&gt;*Quality of Life&lt;/keyword&gt;&lt;keyword&gt;Surveys and Questionnaires/*standards&lt;/keyword&gt;&lt;/keywords&gt;&lt;dates&gt;&lt;year&gt;2004&lt;/year&gt;&lt;pub-dates&gt;&lt;date&gt;May&lt;/date&gt;&lt;/pub-dates&gt;&lt;/dates&gt;&lt;isbn&gt;1355-6037 (Print)&amp;#xD;1355-6037&lt;/isbn&gt;&lt;accession-num&gt;15084550&lt;/accession-num&gt;&lt;urls&gt;&lt;/urls&gt;&lt;custom2&gt;PMC1768233&lt;/custom2&gt;&lt;electronic-resource-num&gt;10.1136/hrt.2003.013995&lt;/electronic-resource-num&gt;&lt;remote-database-provider&gt;NLM&lt;/remote-database-provider&gt;&lt;language&gt;eng&lt;/language&gt;&lt;/record&gt;&lt;/Cite&gt;&lt;/EndNote&gt;</w:instrTex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35" w:tooltip="Müller-Nordhorn, 2004 #90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35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3821348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6CEA1F4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 years, SD=10</w:t>
            </w:r>
          </w:p>
        </w:tc>
        <w:tc>
          <w:tcPr>
            <w:tcW w:w="1250" w:type="dxa"/>
            <w:shd w:val="clear" w:color="000000" w:fill="FFFFFF"/>
            <w:hideMark/>
          </w:tcPr>
          <w:p w14:paraId="6CBEABA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2441, 22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9CBFCCF" w14:textId="654AD18E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R 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fter myocardial infarction, coronary artery bypass grafting, and percutaneous transluminal coronary angioplasty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1AE74A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2CBD1FC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E77EBB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99B3CC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2376671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lf-administered 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05DD94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othesis testing, 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B65AFFD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F-36</w:t>
            </w:r>
          </w:p>
        </w:tc>
      </w:tr>
      <w:tr w:rsidR="00445B0E" w:rsidRPr="004E3257" w14:paraId="126BAEFF" w14:textId="77777777" w:rsidTr="00445B0E">
        <w:trPr>
          <w:trHeight w:val="560"/>
        </w:trPr>
        <w:tc>
          <w:tcPr>
            <w:tcW w:w="1129" w:type="dxa"/>
            <w:shd w:val="clear" w:color="000000" w:fill="FFFFFF"/>
            <w:hideMark/>
          </w:tcPr>
          <w:p w14:paraId="11F96BD7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EQ-5D-3L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Schweikert&lt;/Author&gt;&lt;Year&gt;2006&lt;/Year&gt;&lt;RecNum&gt;80&lt;/RecNum&gt;&lt;DisplayText&gt;[37]&lt;/DisplayText&gt;&lt;record&gt;&lt;rec-number&gt;80&lt;/rec-number&gt;&lt;foreign-keys&gt;&lt;key app="EN" db-id="w52rraev6w2re8effz1vvrpkfevevpxsfdap" timestamp="1695107880"&gt;80&lt;/key&gt;&lt;/foreign-keys&gt;&lt;ref-type name="Journal Article"&gt;17&lt;/ref-type&gt;&lt;contributors&gt;&lt;authors&gt;&lt;author&gt;Schweikert, B.&lt;/author&gt;&lt;author&gt;Hahmann, H.&lt;/author&gt;&lt;author&gt;Leidl, R.&lt;/author&gt;&lt;/authors&gt;&lt;/contributors&gt;&lt;auth-address&gt;Ludwig-Maximilians University, Munich School of Management, Health Economics and Management, Munich, Germany. schweikert@bwl.uni-muenchen.de&lt;/auth-address&gt;&lt;titles&gt;&lt;title&gt;Validation of the EuroQol questionnaire in cardiac rehabilitation&lt;/title&gt;&lt;secondary-title&gt;Heart&lt;/secondary-title&gt;&lt;/titles&gt;&lt;periodical&gt;&lt;full-title&gt;Heart&lt;/full-title&gt;&lt;/periodical&gt;&lt;pages&gt;62-7&lt;/pages&gt;&lt;volume&gt;92&lt;/volume&gt;&lt;number&gt;1&lt;/number&gt;&lt;edition&gt;20050329&lt;/edition&gt;&lt;keywords&gt;&lt;keyword&gt;Adult&lt;/keyword&gt;&lt;keyword&gt;Aged&lt;/keyword&gt;&lt;keyword&gt;Coronary Disease/*rehabilitation&lt;/keyword&gt;&lt;keyword&gt;Feasibility Studies&lt;/keyword&gt;&lt;keyword&gt;Female&lt;/keyword&gt;&lt;keyword&gt;Humans&lt;/keyword&gt;&lt;keyword&gt;Male&lt;/keyword&gt;&lt;keyword&gt;Middle Aged&lt;/keyword&gt;&lt;keyword&gt;Patient Satisfaction&lt;/keyword&gt;&lt;keyword&gt;Psychometrics&lt;/keyword&gt;&lt;keyword&gt;Reproducibility of Results&lt;/keyword&gt;&lt;keyword&gt;Surveys and Questionnaires/*standards&lt;/keyword&gt;&lt;/keywords&gt;&lt;dates&gt;&lt;year&gt;2006&lt;/year&gt;&lt;pub-dates&gt;&lt;date&gt;Jan&lt;/date&gt;&lt;/pub-dates&gt;&lt;/dates&gt;&lt;isbn&gt;1355-6037 (Print)&amp;#xD;1355-6037&lt;/isbn&gt;&lt;accession-num&gt;15797936&lt;/accession-num&gt;&lt;urls&gt;&lt;/urls&gt;&lt;custom1&gt;Conflicting interest statement: We hereby declare that there are no conflicting interests for any of the authors of this manuscript.&lt;/custom1&gt;&lt;custom2&gt;PMC1860985&lt;/custom2&gt;&lt;electronic-resource-num&gt;10.1136/hrt.2004.052787&lt;/electronic-resource-num&gt;&lt;remote-database-provider&gt;NLM&lt;/remote-database-provider&gt;&lt;language&gt;eng&lt;/language&gt;&lt;/record&gt;&lt;/Cite&gt;&lt;/EndNote&gt;</w:instrTex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37" w:tooltip="Schweikert, 2006 #80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37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0" w:type="dxa"/>
            <w:shd w:val="clear" w:color="000000" w:fill="FFFFFF"/>
            <w:hideMark/>
          </w:tcPr>
          <w:p w14:paraId="28AAC56A" w14:textId="43876261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os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tional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3A6430B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 years, SD=7.6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0AE126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114, 15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2104FA8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ients with ACS (51% myocardial infarction, 42% coronary artery bypass grafting, 7% angina)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70B98E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000000" w:fill="FFFFFF"/>
            <w:hideMark/>
          </w:tcPr>
          <w:p w14:paraId="72F4E46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7EB162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0BD2AE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0424F416" w14:textId="3BD5F164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8B49AA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liability, Hypothesis testing, 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39CD38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F-36 &amp; </w:t>
            </w:r>
            <w:proofErr w:type="spellStart"/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cNew</w:t>
            </w:r>
            <w:proofErr w:type="spellEnd"/>
          </w:p>
        </w:tc>
      </w:tr>
      <w:tr w:rsidR="00445B0E" w:rsidRPr="004E3257" w14:paraId="5BF77CB9" w14:textId="77777777" w:rsidTr="00445B0E">
        <w:trPr>
          <w:trHeight w:val="1266"/>
        </w:trPr>
        <w:tc>
          <w:tcPr>
            <w:tcW w:w="1129" w:type="dxa"/>
            <w:shd w:val="clear" w:color="000000" w:fill="FFFFFF"/>
            <w:hideMark/>
          </w:tcPr>
          <w:p w14:paraId="4825350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EQ-5D-5L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>
                <w:fldData xml:space="preserve">PEVuZE5vdGU+PENpdGU+PEF1dGhvcj5Cb2N6b3I8L0F1dGhvcj48WWVhcj4yMDE5PC9ZZWFyPjxS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  <w:lang w:eastAsia="en-GB"/>
              </w:rPr>
              <w:fldChar w:fldCharType="begin">
                <w:fldData xml:space="preserve">PEVuZE5vdGU+PENpdGU+PEF1dGhvcj5Cb2N6b3I8L0F1dGhvcj48WWVhcj4yMDE5PC9ZZWFyPjxS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  <w:lang w:eastAsia="en-GB"/>
              </w:rPr>
            </w:r>
            <w:r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34" w:tooltip="Boczor, 2019 #81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34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566FC620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1910942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9 years, SD=10.2</w:t>
            </w:r>
          </w:p>
        </w:tc>
        <w:tc>
          <w:tcPr>
            <w:tcW w:w="1250" w:type="dxa"/>
            <w:shd w:val="clear" w:color="000000" w:fill="FFFFFF"/>
            <w:hideMark/>
          </w:tcPr>
          <w:p w14:paraId="2C0FECBD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3225, 45.1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79F9E95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imary care heart failure patient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378E6C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5039263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B7D183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erman 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9164A2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772763AD" w14:textId="199A4E1D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3D27D5D0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uctural validity, Internal consistency, Hypothesis testing,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C42710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Q-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DS-A and HADS-D, PROM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45B0E" w:rsidRPr="004E3257" w14:paraId="1549F4A2" w14:textId="77777777" w:rsidTr="00445B0E">
        <w:trPr>
          <w:trHeight w:val="1120"/>
        </w:trPr>
        <w:tc>
          <w:tcPr>
            <w:tcW w:w="1129" w:type="dxa"/>
            <w:shd w:val="clear" w:color="000000" w:fill="FFFFFF"/>
            <w:hideMark/>
          </w:tcPr>
          <w:p w14:paraId="4078BB3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3257">
              <w:rPr>
                <w:rFonts w:cstheme="minorHAnsi"/>
                <w:sz w:val="20"/>
                <w:szCs w:val="20"/>
                <w:lang w:eastAsia="en-GB"/>
              </w:rPr>
              <w:lastRenderedPageBreak/>
              <w:t>MacNew</w:t>
            </w:r>
            <w:proofErr w:type="spellEnd"/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Leal&lt;/Author&gt;&lt;Year&gt;2005&lt;/Year&gt;&lt;RecNum&gt;84&lt;/RecNum&gt;&lt;DisplayText&gt;[41]&lt;/DisplayText&gt;&lt;record&gt;&lt;rec-number&gt;84&lt;/rec-number&gt;&lt;foreign-keys&gt;&lt;key app="EN" db-id="w52rraev6w2re8effz1vvrpkfevevpxsfdap" timestamp="1695108047"&gt;84&lt;/key&gt;&lt;/foreign-keys&gt;&lt;ref-type name="Journal Article"&gt;17&lt;/ref-type&gt;&lt;contributors&gt;&lt;authors&gt;&lt;author&gt;Leal, A.&lt;/author&gt;&lt;author&gt;Paiva, C.&lt;/author&gt;&lt;author&gt;Höfer, S.&lt;/author&gt;&lt;author&gt;Amado, J.&lt;/author&gt;&lt;author&gt;Gomes, L.&lt;/author&gt;&lt;author&gt;Oldridge, N.&lt;/author&gt;&lt;/authors&gt;&lt;/contributors&gt;&lt;auth-address&gt;Cardiac Rehabilitation Unit, Hospital Sto António Porto, Largo Prof Abel Salazar 400, Portugal. antl@clix.pt&lt;/auth-address&gt;&lt;titles&gt;&lt;title&gt;Evaluative and discriminative properties of the Portuguese MacNew Heart Disease Health-related Quality of Life Questionnaire&lt;/title&gt;&lt;secondary-title&gt;Qual Life Res&lt;/secondary-title&gt;&lt;/titles&gt;&lt;periodical&gt;&lt;full-title&gt;Qual Life Res&lt;/full-title&gt;&lt;/periodical&gt;&lt;pages&gt;2335-41&lt;/pages&gt;&lt;volume&gt;14&lt;/volume&gt;&lt;number&gt;10&lt;/number&gt;&lt;keywords&gt;&lt;keyword&gt;Adult&lt;/keyword&gt;&lt;keyword&gt;Aged&lt;/keyword&gt;&lt;keyword&gt;Aged, 80 and over&lt;/keyword&gt;&lt;keyword&gt;Female&lt;/keyword&gt;&lt;keyword&gt;Health Status&lt;/keyword&gt;&lt;keyword&gt;Heart Diseases/*rehabilitation&lt;/keyword&gt;&lt;keyword&gt;Humans&lt;/keyword&gt;&lt;keyword&gt;Male&lt;/keyword&gt;&lt;keyword&gt;Middle Aged&lt;/keyword&gt;&lt;keyword&gt;Portugal&lt;/keyword&gt;&lt;keyword&gt;*Quality of Life&lt;/keyword&gt;&lt;keyword&gt;*Surveys and Questionnaires&lt;/keyword&gt;&lt;/keywords&gt;&lt;dates&gt;&lt;year&gt;2005&lt;/year&gt;&lt;pub-dates&gt;&lt;date&gt;Dec&lt;/date&gt;&lt;/pub-dates&gt;&lt;/dates&gt;&lt;isbn&gt;0962-9343 (Print)&amp;#xD;0962-9343&lt;/isbn&gt;&lt;accession-num&gt;16328913&lt;/accession-num&gt;&lt;urls&gt;&lt;/urls&gt;&lt;electronic-resource-num&gt;10.1007/s11136-005-7213-x&lt;/electronic-resource-num&gt;&lt;remote-database-provider&gt;NLM&lt;/remote-database-provider&gt;&lt;language&gt;eng&lt;/language&gt;&lt;/record&gt;&lt;/Cite&gt;&lt;/EndNote&gt;</w:instrTex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41" w:tooltip="Leal, 2005 #84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41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72B33067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 experimental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5F54D02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8 years, SD=11.6</w:t>
            </w:r>
          </w:p>
        </w:tc>
        <w:tc>
          <w:tcPr>
            <w:tcW w:w="1250" w:type="dxa"/>
            <w:shd w:val="clear" w:color="000000" w:fill="FFFFFF"/>
            <w:hideMark/>
          </w:tcPr>
          <w:p w14:paraId="53C3832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200, 15.3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E8B2E1C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ients with an ACS diagnosis 2 months after their initial treatment.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C74B1D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000000" w:fill="FFFFFF"/>
            <w:hideMark/>
          </w:tcPr>
          <w:p w14:paraId="73D6DAB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490BFD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rtuguese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01CB1F0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37E31051" w14:textId="4FB37EA2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CF5BBE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uctural validity, Internal consistency, Reliability, Hypothesis testing, 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A35996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F-36, HADS</w:t>
            </w:r>
          </w:p>
        </w:tc>
      </w:tr>
      <w:tr w:rsidR="00445B0E" w:rsidRPr="004E3257" w14:paraId="1C6560AA" w14:textId="77777777" w:rsidTr="00445B0E">
        <w:trPr>
          <w:trHeight w:val="558"/>
        </w:trPr>
        <w:tc>
          <w:tcPr>
            <w:tcW w:w="1129" w:type="dxa"/>
            <w:shd w:val="clear" w:color="000000" w:fill="FFFFFF"/>
            <w:hideMark/>
          </w:tcPr>
          <w:p w14:paraId="513AAEE3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3257">
              <w:rPr>
                <w:rFonts w:cstheme="minorHAnsi"/>
                <w:sz w:val="20"/>
                <w:szCs w:val="20"/>
                <w:lang w:eastAsia="en-GB"/>
              </w:rPr>
              <w:t>MacNew</w:t>
            </w:r>
            <w:proofErr w:type="spellEnd"/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>
                <w:fldData xml:space="preserve">PEVuZE5vdGU+PENpdGU+PEF1dGhvcj5QYXZ5PC9BdXRob3I+PFllYXI+MjAxNTwvWWVhcj48UmVj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  <w:lang w:eastAsia="en-GB"/>
              </w:rPr>
              <w:fldChar w:fldCharType="begin">
                <w:fldData xml:space="preserve">PEVuZE5vdGU+PENpdGU+PEF1dGhvcj5QYXZ5PC9BdXRob3I+PFllYXI+MjAxNTwvWWVhcj48UmVj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  <w:lang w:eastAsia="en-GB"/>
              </w:rPr>
            </w:r>
            <w:r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42" w:tooltip="Pavy, 2015 #88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42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5354119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 experimental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5B344AA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6 years, SD=11.3</w:t>
            </w:r>
          </w:p>
        </w:tc>
        <w:tc>
          <w:tcPr>
            <w:tcW w:w="1250" w:type="dxa"/>
            <w:shd w:val="clear" w:color="000000" w:fill="FFFFFF"/>
            <w:hideMark/>
          </w:tcPr>
          <w:p w14:paraId="0021300E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=323, 17.3% female 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43D49D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E45FB1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2DBEAEF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74A8D8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ench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2236920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3384D39B" w14:textId="340DED5C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9B6B92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uctural validity, Internal consistency, Reliability, Hypothesis testing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1E8D5F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F-36, HADS</w:t>
            </w:r>
          </w:p>
        </w:tc>
      </w:tr>
      <w:tr w:rsidR="00445B0E" w:rsidRPr="004E3257" w14:paraId="544951A2" w14:textId="77777777" w:rsidTr="00445B0E">
        <w:trPr>
          <w:trHeight w:val="840"/>
        </w:trPr>
        <w:tc>
          <w:tcPr>
            <w:tcW w:w="1129" w:type="dxa"/>
            <w:shd w:val="clear" w:color="000000" w:fill="FFFFFF"/>
            <w:hideMark/>
          </w:tcPr>
          <w:p w14:paraId="783A1DDD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3257">
              <w:rPr>
                <w:rFonts w:cstheme="minorHAnsi"/>
                <w:sz w:val="20"/>
                <w:szCs w:val="20"/>
                <w:lang w:eastAsia="en-GB"/>
              </w:rPr>
              <w:t>MacNew</w:t>
            </w:r>
            <w:proofErr w:type="spellEnd"/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Fattirolli&lt;/Author&gt;&lt;Year&gt;2015&lt;/Year&gt;&lt;RecNum&gt;87&lt;/RecNum&gt;&lt;DisplayText&gt;[38]&lt;/DisplayText&gt;&lt;record&gt;&lt;rec-number&gt;87&lt;/rec-number&gt;&lt;foreign-keys&gt;&lt;key app="EN" db-id="w52rraev6w2re8effz1vvrpkfevevpxsfdap" timestamp="1695108154"&gt;87&lt;/key&gt;&lt;/foreign-keys&gt;&lt;ref-type name="Journal Article"&gt;17&lt;/ref-type&gt;&lt;contributors&gt;&lt;authors&gt;&lt;author&gt;Fattirolli, F.&lt;/author&gt;&lt;author&gt;Marchionni, N.&lt;/author&gt;&lt;author&gt;Höfer, S.&lt;/author&gt;&lt;author&gt;Giannuzzi, P.&lt;/author&gt;&lt;author&gt;Angelino, E.&lt;/author&gt;&lt;author&gt;Fioretti, P.&lt;/author&gt;&lt;author&gt;Miani, D.&lt;/author&gt;&lt;author&gt;Oldridge, N.&lt;/author&gt;&lt;/authors&gt;&lt;/contributors&gt;&lt;auth-address&gt;Department of Experimental and Clinical Medicine, University of Florence and Azienda Ospedaliero Universitaria Careggi, Via delle Oblate 4, 50141, Florence, Italy, francesco.fattirolli@unifi.it.&lt;/auth-address&gt;&lt;titles&gt;&lt;title&gt;The Italian MacNew heart disease health-related quality of life questionnaire: a validation study&lt;/title&gt;&lt;secondary-title&gt;Intern Emerg Med&lt;/secondary-title&gt;&lt;/titles&gt;&lt;periodical&gt;&lt;full-title&gt;Intern Emerg Med&lt;/full-title&gt;&lt;/periodical&gt;&lt;pages&gt;359-68&lt;/pages&gt;&lt;volume&gt;10&lt;/volume&gt;&lt;number&gt;3&lt;/number&gt;&lt;edition&gt;20150210&lt;/edition&gt;&lt;keywords&gt;&lt;keyword&gt;Cardiovascular Diseases/*psychology&lt;/keyword&gt;&lt;keyword&gt;Cross-Sectional Studies&lt;/keyword&gt;&lt;keyword&gt;Female&lt;/keyword&gt;&lt;keyword&gt;Humans&lt;/keyword&gt;&lt;keyword&gt;Italy&lt;/keyword&gt;&lt;keyword&gt;Male&lt;/keyword&gt;&lt;keyword&gt;Middle Aged&lt;/keyword&gt;&lt;keyword&gt;*Quality of Life&lt;/keyword&gt;&lt;keyword&gt;Reproducibility of Results&lt;/keyword&gt;&lt;keyword&gt;*Surveys and Questionnaires&lt;/keyword&gt;&lt;/keywords&gt;&lt;dates&gt;&lt;year&gt;2015&lt;/year&gt;&lt;pub-dates&gt;&lt;date&gt;Apr&lt;/date&gt;&lt;/pub-dates&gt;&lt;/dates&gt;&lt;isbn&gt;1828-0447&lt;/isbn&gt;&lt;accession-num&gt;25666514&lt;/accession-num&gt;&lt;urls&gt;&lt;/urls&gt;&lt;electronic-resource-num&gt;10.1007/s11739-015-1203-y&lt;/electronic-resource-num&gt;&lt;remote-database-provider&gt;NLM&lt;/remote-database-provider&gt;&lt;language&gt;eng&lt;/language&gt;&lt;/record&gt;&lt;/Cite&gt;&lt;/EndNote&gt;</w:instrTex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38" w:tooltip="Fattirolli, 2015 #87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38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6898ABC2" w14:textId="1557BA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os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tional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440210B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8 years, SD=10.6</w:t>
            </w:r>
          </w:p>
        </w:tc>
        <w:tc>
          <w:tcPr>
            <w:tcW w:w="1250" w:type="dxa"/>
            <w:shd w:val="clear" w:color="000000" w:fill="FFFFFF"/>
            <w:hideMark/>
          </w:tcPr>
          <w:p w14:paraId="1E47EAC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298, 23.2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807049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tients with angina, myocardial infarction, or ischemic heart failure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0484AC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0069B56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260BC4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talian 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422FE4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4D81CAF9" w14:textId="61992B1D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754A2D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uctural validity, Internal consistency, Hypothesis testing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4F84A5A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F-36, HADS</w:t>
            </w:r>
          </w:p>
        </w:tc>
      </w:tr>
      <w:tr w:rsidR="00445B0E" w:rsidRPr="004E3257" w14:paraId="68C23BD4" w14:textId="77777777" w:rsidTr="00445B0E">
        <w:trPr>
          <w:trHeight w:val="1120"/>
        </w:trPr>
        <w:tc>
          <w:tcPr>
            <w:tcW w:w="1129" w:type="dxa"/>
            <w:shd w:val="clear" w:color="000000" w:fill="FFFFFF"/>
            <w:hideMark/>
          </w:tcPr>
          <w:p w14:paraId="1BCDA61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3257">
              <w:rPr>
                <w:rFonts w:cstheme="minorHAnsi"/>
                <w:sz w:val="20"/>
                <w:szCs w:val="20"/>
                <w:lang w:eastAsia="en-GB"/>
              </w:rPr>
              <w:t>MacNew</w:t>
            </w:r>
            <w:proofErr w:type="spellEnd"/>
            <w:r w:rsidRPr="004E3257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Rajati&lt;/Author&gt;&lt;Year&gt;2016&lt;/Year&gt;&lt;RecNum&gt;82&lt;/RecNum&gt;&lt;DisplayText&gt;[43]&lt;/DisplayText&gt;&lt;record&gt;&lt;rec-number&gt;82&lt;/rec-number&gt;&lt;foreign-keys&gt;&lt;key app="EN" db-id="w52rraev6w2re8effz1vvrpkfevevpxsfdap" timestamp="1695107983"&gt;82&lt;/key&gt;&lt;/foreign-keys&gt;&lt;ref-type name="Journal Article"&gt;17&lt;/ref-type&gt;&lt;contributors&gt;&lt;authors&gt;&lt;author&gt;Rajati, Fatemeh&lt;/author&gt;&lt;author&gt;Feizi, Awat&lt;/author&gt;&lt;author&gt;Tavakol, Kamran&lt;/author&gt;&lt;author&gt;Mostafavi, Firoozeh&lt;/author&gt;&lt;author&gt;Sadeghi, Masoumeh&lt;/author&gt;&lt;author&gt;Sharifirad, Gholamreza&lt;/author&gt;&lt;/authors&gt;&lt;/contributors&gt;&lt;titles&gt;&lt;title&gt;Comparative Evaluation of Health-Related Quality of Life Questionnaires in Patients With Heart Failure Undergoing Cardiac Rehabilitation: A Psychometric Study&lt;/title&gt;&lt;secondary-title&gt;Archives of Physical Medicine and Rehabilitation&lt;/secondary-title&gt;&lt;/titles&gt;&lt;periodical&gt;&lt;full-title&gt;Archives of Physical Medicine and Rehabilitation&lt;/full-title&gt;&lt;/periodical&gt;&lt;pages&gt;1953-1962&lt;/pages&gt;&lt;volume&gt;97&lt;/volume&gt;&lt;number&gt;11&lt;/number&gt;&lt;keywords&gt;&lt;keyword&gt;Exercise&lt;/keyword&gt;&lt;keyword&gt;Heart failure&lt;/keyword&gt;&lt;keyword&gt;Psychometrics&lt;/keyword&gt;&lt;keyword&gt;Quality of life&lt;/keyword&gt;&lt;keyword&gt;Rehabilitation&lt;/keyword&gt;&lt;keyword&gt;Surveys and questionnaires&lt;/keyword&gt;&lt;/keywords&gt;&lt;dates&gt;&lt;year&gt;2016&lt;/year&gt;&lt;pub-dates&gt;&lt;date&gt;2016/11/01/&lt;/date&gt;&lt;/pub-dates&gt;&lt;/dates&gt;&lt;isbn&gt;0003-9993&lt;/isbn&gt;&lt;urls&gt;&lt;related-urls&gt;&lt;url&gt;https://www.sciencedirect.com/science/article/pii/S0003999316302374&lt;/url&gt;&lt;/related-urls&gt;&lt;/urls&gt;&lt;electronic-resource-num&gt;https://doi.org/10.1016/j.apmr.2016.05.010&lt;/electronic-resource-num&gt;&lt;/record&gt;&lt;/Cite&gt;&lt;/EndNote&gt;</w:instrTex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[</w:t>
            </w:r>
            <w:hyperlink w:anchor="_ENREF_43" w:tooltip="Rajati, 2016 #82" w:history="1">
              <w:r>
                <w:rPr>
                  <w:rFonts w:cstheme="minorHAnsi"/>
                  <w:noProof/>
                  <w:sz w:val="20"/>
                  <w:szCs w:val="20"/>
                  <w:lang w:eastAsia="en-GB"/>
                </w:rPr>
                <w:t>43</w:t>
              </w:r>
            </w:hyperlink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]</w:t>
            </w:r>
            <w:r w:rsidRPr="004E3257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3B6AA6D0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domised controlled trial</w:t>
            </w:r>
          </w:p>
        </w:tc>
        <w:tc>
          <w:tcPr>
            <w:tcW w:w="889" w:type="dxa"/>
            <w:shd w:val="clear" w:color="000000" w:fill="FFFFFF"/>
            <w:hideMark/>
          </w:tcPr>
          <w:p w14:paraId="058E5235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.8 years, SD=9.3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FF46A2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60, 33.3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E99757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ients with HF referred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03D515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4B6760E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7FCA0D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sia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1B3E93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3E06E641" w14:textId="4C17E71A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29BC2E7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nal consistency, Reliability, Hypothesis testing, 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34E954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F-36</w:t>
            </w:r>
          </w:p>
        </w:tc>
      </w:tr>
      <w:tr w:rsidR="00445B0E" w:rsidRPr="004E3257" w14:paraId="3F21C21D" w14:textId="77777777" w:rsidTr="00445B0E">
        <w:trPr>
          <w:trHeight w:val="557"/>
        </w:trPr>
        <w:tc>
          <w:tcPr>
            <w:tcW w:w="1129" w:type="dxa"/>
            <w:shd w:val="clear" w:color="000000" w:fill="FFFFFF"/>
            <w:hideMark/>
          </w:tcPr>
          <w:p w14:paraId="7E7E2F3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cNew</w:t>
            </w:r>
            <w:proofErr w:type="spellEnd"/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E32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öfer&lt;/Author&gt;&lt;Year&gt;2008&lt;/Year&gt;&lt;RecNum&gt;86&lt;/RecNum&gt;&lt;DisplayText&gt;[40]&lt;/DisplayText&gt;&lt;record&gt;&lt;rec-number&gt;86&lt;/rec-number&gt;&lt;foreign-keys&gt;&lt;key app="EN" db-id="w52rraev6w2re8effz1vvrpkfevevpxsfdap" timestamp="1695108125"&gt;86&lt;/key&gt;&lt;/foreign-keys&gt;&lt;ref-type name="Journal Article"&gt;17&lt;/ref-type&gt;&lt;contributors&gt;&lt;authors&gt;&lt;author&gt;Höfer, S.&lt;/author&gt;&lt;author&gt;Schmid, J. P.&lt;/author&gt;&lt;author&gt;Frick, M.&lt;/author&gt;&lt;author&gt;Benzer, W.&lt;/author&gt;&lt;author&gt;Laimer, H.&lt;/author&gt;&lt;author&gt;Oldridge, N.&lt;/author&gt;&lt;author&gt;Saner, H.&lt;/author&gt;&lt;/authors&gt;&lt;/contributors&gt;&lt;auth-address&gt;Department of Medical Psychology and Psychotherapy, Medical University Innsbruck, Austria. stefan.hoefer@i-med.ac.at&lt;/auth-address&gt;&lt;titles&gt;&lt;title&gt;Psychometric properties of the MacNew heart disease health-related quality of life instrument in patients with heart failure&lt;/title&gt;&lt;secondary-title&gt;J Eval Clin Pract&lt;/secondary-title&gt;&lt;/titles&gt;&lt;periodical&gt;&lt;full-title&gt;J Eval Clin Pract&lt;/full-title&gt;&lt;/periodical&gt;&lt;pages&gt;500-6&lt;/pages&gt;&lt;volume&gt;14&lt;/volume&gt;&lt;number&gt;4&lt;/number&gt;&lt;edition&gt;20080502&lt;/edition&gt;&lt;keywords&gt;&lt;keyword&gt;Anxiety&lt;/keyword&gt;&lt;keyword&gt;Depression&lt;/keyword&gt;&lt;keyword&gt;Female&lt;/keyword&gt;&lt;keyword&gt;Heart Diseases/psychology&lt;/keyword&gt;&lt;keyword&gt;Heart Failure/*psychology&lt;/keyword&gt;&lt;keyword&gt;Humans&lt;/keyword&gt;&lt;keyword&gt;Male&lt;/keyword&gt;&lt;keyword&gt;Middle Aged&lt;/keyword&gt;&lt;keyword&gt;Psychometrics&lt;/keyword&gt;&lt;keyword&gt;Quality of Life/*psychology&lt;/keyword&gt;&lt;keyword&gt;Reproducibility of Results&lt;/keyword&gt;&lt;keyword&gt;Socioeconomic Factors&lt;/keyword&gt;&lt;keyword&gt;*Surveys and Questionnaires&lt;/keyword&gt;&lt;/keywords&gt;&lt;dates&gt;&lt;year&gt;2008&lt;/year&gt;&lt;pub-dates&gt;&lt;date&gt;Aug&lt;/date&gt;&lt;/pub-dates&gt;&lt;/dates&gt;&lt;isbn&gt;1356-1294&lt;/isbn&gt;&lt;accession-num&gt;18462292&lt;/accession-num&gt;&lt;urls&gt;&lt;/urls&gt;&lt;electronic-resource-num&gt;10.1111/j.1365-2753.2007.00905.x&lt;/electronic-resource-num&gt;&lt;remote-database-provider&gt;NLM&lt;/remote-database-provider&gt;&lt;language&gt;eng&lt;/language&gt;&lt;/record&gt;&lt;/Cite&gt;&lt;/EndNote&gt;</w:instrText>
            </w:r>
            <w:r w:rsidRPr="004E32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40" w:tooltip="Höfer, 2008 #86" w:history="1">
              <w:r>
                <w:rPr>
                  <w:rFonts w:eastAsia="Times New Roman" w:cstheme="minorHAnsi"/>
                  <w:noProof/>
                  <w:color w:val="000000"/>
                  <w:sz w:val="20"/>
                  <w:szCs w:val="20"/>
                  <w:lang w:eastAsia="en-GB"/>
                </w:rPr>
                <w:t>40</w:t>
              </w:r>
            </w:hyperlink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4E32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49E582AE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 experimental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04D32E3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1.7 years, SD=11.5 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4A1E2F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=89, 15.7% female 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18D8496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erman-speaking patients in two Austrian (N=66) and one Swiss (N=23)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D243A51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000000" w:fill="FFFFFF"/>
            <w:hideMark/>
          </w:tcPr>
          <w:p w14:paraId="21DE2EBD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ustria and Switzerland 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3B3BF22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1B8573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17F6A6FC" w14:textId="4C09BC0B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6C70C865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uctural validity, Internal consistency, Hypothesis testing, 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DC4BA09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F-36</w:t>
            </w:r>
          </w:p>
        </w:tc>
      </w:tr>
      <w:tr w:rsidR="00445B0E" w:rsidRPr="004E3257" w14:paraId="6267A267" w14:textId="77777777" w:rsidTr="00445B0E">
        <w:trPr>
          <w:trHeight w:val="1680"/>
        </w:trPr>
        <w:tc>
          <w:tcPr>
            <w:tcW w:w="1129" w:type="dxa"/>
            <w:shd w:val="clear" w:color="000000" w:fill="FFFFFF"/>
            <w:hideMark/>
          </w:tcPr>
          <w:p w14:paraId="0D209A05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acNew</w:t>
            </w:r>
            <w:proofErr w:type="spellEnd"/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E32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ramm&lt;/Author&gt;&lt;Year&gt;2012&lt;/Year&gt;&lt;RecNum&gt;85&lt;/RecNum&gt;&lt;DisplayText&gt;[39]&lt;/DisplayText&gt;&lt;record&gt;&lt;rec-number&gt;85&lt;/rec-number&gt;&lt;foreign-keys&gt;&lt;key app="EN" db-id="w52rraev6w2re8effz1vvrpkfevevpxsfdap" timestamp="1695108085"&gt;85&lt;/key&gt;&lt;/foreign-keys&gt;&lt;ref-type name="Journal Article"&gt;17&lt;/ref-type&gt;&lt;contributors&gt;&lt;authors&gt;&lt;author&gt;Gramm, Lukas&lt;/author&gt;&lt;author&gt;Farin, Erik&lt;/author&gt;&lt;author&gt;Jaeckel, Wilfried H.&lt;/author&gt;&lt;/authors&gt;&lt;/contributors&gt;&lt;titles&gt;&lt;title&gt;Psychometric properties of the German version of the MacNew heart disease health-related quality of life questionnaire&lt;/title&gt;&lt;secondary-title&gt;Health and Quality of Life Outcomes&lt;/secondary-title&gt;&lt;/titles&gt;&lt;periodical&gt;&lt;full-title&gt;Health and Quality of Life Outcomes&lt;/full-title&gt;&lt;/periodical&gt;&lt;pages&gt;83&lt;/pages&gt;&lt;volume&gt;10&lt;/volume&gt;&lt;number&gt;1&lt;/number&gt;&lt;dates&gt;&lt;year&gt;2012&lt;/year&gt;&lt;pub-dates&gt;&lt;date&gt;2012/07/20&lt;/date&gt;&lt;/pub-dates&gt;&lt;/dates&gt;&lt;isbn&gt;1477-7525&lt;/isbn&gt;&lt;urls&gt;&lt;related-urls&gt;&lt;url&gt;https://doi.org/10.1186/1477-7525-10-83&lt;/url&gt;&lt;/related-urls&gt;&lt;/urls&gt;&lt;electronic-resource-num&gt;10.1186/1477-7525-10-83&lt;/electronic-resource-num&gt;&lt;/record&gt;&lt;/Cite&gt;&lt;/EndNote&gt;</w:instrText>
            </w:r>
            <w:r w:rsidRPr="004E32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39" w:tooltip="Gramm, 2012 #85" w:history="1">
              <w:r>
                <w:rPr>
                  <w:rFonts w:eastAsia="Times New Roman" w:cstheme="minorHAnsi"/>
                  <w:noProof/>
                  <w:color w:val="000000"/>
                  <w:sz w:val="20"/>
                  <w:szCs w:val="20"/>
                  <w:lang w:eastAsia="en-GB"/>
                </w:rPr>
                <w:t>39</w:t>
              </w:r>
            </w:hyperlink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4E32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80" w:type="dxa"/>
            <w:shd w:val="clear" w:color="000000" w:fill="FFFFFF"/>
            <w:hideMark/>
          </w:tcPr>
          <w:p w14:paraId="36C1703C" w14:textId="2C7FC58B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os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tional study</w:t>
            </w:r>
          </w:p>
        </w:tc>
        <w:tc>
          <w:tcPr>
            <w:tcW w:w="889" w:type="dxa"/>
            <w:shd w:val="clear" w:color="000000" w:fill="FFFFFF"/>
            <w:hideMark/>
          </w:tcPr>
          <w:p w14:paraId="35FB6D0A" w14:textId="3337D715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rt of CR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69.8 years, SD=7.5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Si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follow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69.8 years, SD=7.1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End of CR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69.7 years, SD=7.4</w:t>
            </w:r>
          </w:p>
        </w:tc>
        <w:tc>
          <w:tcPr>
            <w:tcW w:w="1250" w:type="dxa"/>
            <w:shd w:val="clear" w:color="000000" w:fill="FFFFFF"/>
            <w:hideMark/>
          </w:tcPr>
          <w:p w14:paraId="0992D7CD" w14:textId="28A6276A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rt of CR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n=5692, 35.9% female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Si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follow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n=3663, 34.2% female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End of CR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n=5169, 35.6% female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16D8BAB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ients 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29401CD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/at home</w:t>
            </w:r>
          </w:p>
        </w:tc>
        <w:tc>
          <w:tcPr>
            <w:tcW w:w="992" w:type="dxa"/>
            <w:shd w:val="clear" w:color="000000" w:fill="FFFFFF"/>
            <w:hideMark/>
          </w:tcPr>
          <w:p w14:paraId="4315F7C7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CCF731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D804054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1560" w:type="dxa"/>
            <w:shd w:val="clear" w:color="000000" w:fill="FFFFFF"/>
            <w:hideMark/>
          </w:tcPr>
          <w:p w14:paraId="3C30CF13" w14:textId="0942DDFC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nistered</w:t>
            </w:r>
          </w:p>
        </w:tc>
        <w:tc>
          <w:tcPr>
            <w:tcW w:w="1559" w:type="dxa"/>
            <w:shd w:val="clear" w:color="000000" w:fill="FFFFFF"/>
            <w:hideMark/>
          </w:tcPr>
          <w:p w14:paraId="3784EFC8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uctural validity, Internal consistency, Hypothesis testing, Responsivenes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1EFAA5F" w14:textId="77777777" w:rsidR="00445B0E" w:rsidRPr="00604B79" w:rsidRDefault="00445B0E" w:rsidP="00294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4B7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ES-3</w:t>
            </w:r>
          </w:p>
        </w:tc>
      </w:tr>
    </w:tbl>
    <w:p w14:paraId="3CCE237C" w14:textId="77777777" w:rsidR="00445B0E" w:rsidRPr="00F60B56" w:rsidRDefault="00445B0E" w:rsidP="00445B0E">
      <w:pPr>
        <w:spacing w:line="240" w:lineRule="auto"/>
        <w:jc w:val="both"/>
        <w:rPr>
          <w:rFonts w:cstheme="minorHAnsi"/>
          <w:b/>
          <w:bCs/>
          <w:i/>
          <w:iCs/>
        </w:rPr>
      </w:pPr>
      <w:r w:rsidRPr="00604B79">
        <w:rPr>
          <w:rFonts w:eastAsia="Times New Roman" w:cstheme="minorHAnsi"/>
          <w:i/>
          <w:iCs/>
          <w:color w:val="000000"/>
          <w:lang w:eastAsia="en-GB"/>
        </w:rPr>
        <w:t>PHQ-9</w:t>
      </w:r>
      <w:r w:rsidRPr="00F60B56">
        <w:rPr>
          <w:rFonts w:eastAsia="Times New Roman" w:cstheme="minorHAnsi"/>
          <w:i/>
          <w:iCs/>
          <w:color w:val="000000"/>
          <w:lang w:eastAsia="en-GB"/>
        </w:rPr>
        <w:t>=</w:t>
      </w:r>
      <w:r w:rsidRPr="00604B79">
        <w:rPr>
          <w:rFonts w:eastAsia="Times New Roman" w:cstheme="minorHAnsi"/>
          <w:i/>
          <w:iCs/>
          <w:color w:val="000000"/>
          <w:lang w:eastAsia="en-GB"/>
        </w:rPr>
        <w:t>Patient Health Questionnaire depression subscale</w:t>
      </w:r>
      <w:r w:rsidRPr="00F60B56">
        <w:rPr>
          <w:rFonts w:eastAsia="Times New Roman" w:cstheme="minorHAnsi"/>
          <w:i/>
          <w:iCs/>
          <w:color w:val="000000"/>
          <w:lang w:eastAsia="en-GB"/>
        </w:rPr>
        <w:t xml:space="preserve">; </w:t>
      </w:r>
      <w:r w:rsidRPr="00604B79">
        <w:rPr>
          <w:rFonts w:eastAsia="Times New Roman" w:cstheme="minorHAnsi"/>
          <w:i/>
          <w:iCs/>
          <w:color w:val="000000"/>
          <w:lang w:eastAsia="en-GB"/>
        </w:rPr>
        <w:t>HADS</w:t>
      </w:r>
      <w:r w:rsidRPr="00F60B56">
        <w:rPr>
          <w:rFonts w:eastAsia="Times New Roman" w:cstheme="minorHAnsi"/>
          <w:i/>
          <w:iCs/>
          <w:color w:val="000000"/>
          <w:lang w:eastAsia="en-GB"/>
        </w:rPr>
        <w:t>=</w:t>
      </w:r>
      <w:r w:rsidRPr="00604B79">
        <w:rPr>
          <w:rFonts w:eastAsia="Times New Roman" w:cstheme="minorHAnsi"/>
          <w:i/>
          <w:iCs/>
          <w:color w:val="000000"/>
          <w:lang w:eastAsia="en-GB"/>
        </w:rPr>
        <w:t xml:space="preserve">Hospital Anxiety and Depression Scales and </w:t>
      </w:r>
      <w:r w:rsidRPr="00F60B56">
        <w:rPr>
          <w:rFonts w:eastAsia="Times New Roman" w:cstheme="minorHAnsi"/>
          <w:i/>
          <w:iCs/>
          <w:color w:val="000000"/>
          <w:lang w:eastAsia="en-GB"/>
        </w:rPr>
        <w:t>PROMIS=</w:t>
      </w:r>
      <w:r w:rsidRPr="00604B79">
        <w:rPr>
          <w:rFonts w:eastAsia="Times New Roman" w:cstheme="minorHAnsi"/>
          <w:i/>
          <w:iCs/>
          <w:color w:val="000000"/>
          <w:lang w:eastAsia="en-GB"/>
        </w:rPr>
        <w:t>Patient Reported Outcomes Measurement Information System depression and anxiety items</w:t>
      </w:r>
      <w:r w:rsidRPr="00F60B56">
        <w:rPr>
          <w:rFonts w:eastAsia="Times New Roman" w:cstheme="minorHAnsi"/>
          <w:i/>
          <w:iCs/>
          <w:color w:val="000000"/>
          <w:lang w:eastAsia="en-GB"/>
        </w:rPr>
        <w:t xml:space="preserve">; </w:t>
      </w:r>
      <w:r w:rsidRPr="00604B79">
        <w:rPr>
          <w:rFonts w:eastAsia="Times New Roman" w:cstheme="minorHAnsi"/>
          <w:i/>
          <w:iCs/>
          <w:color w:val="000000"/>
          <w:lang w:eastAsia="en-GB"/>
        </w:rPr>
        <w:t>SF-36</w:t>
      </w:r>
      <w:r w:rsidRPr="00F60B56">
        <w:rPr>
          <w:rFonts w:eastAsia="Times New Roman" w:cstheme="minorHAnsi"/>
          <w:i/>
          <w:iCs/>
          <w:color w:val="000000"/>
          <w:lang w:eastAsia="en-GB"/>
        </w:rPr>
        <w:t>=</w:t>
      </w:r>
      <w:r w:rsidRPr="00604B79">
        <w:rPr>
          <w:rFonts w:eastAsia="Times New Roman" w:cstheme="minorHAnsi"/>
          <w:i/>
          <w:iCs/>
          <w:color w:val="000000"/>
          <w:lang w:eastAsia="en-GB"/>
        </w:rPr>
        <w:t>Short Form-36</w:t>
      </w:r>
    </w:p>
    <w:p w14:paraId="0F282A55" w14:textId="77777777" w:rsidR="00833947" w:rsidRDefault="00833947"/>
    <w:sectPr w:rsidR="00833947" w:rsidSect="000713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153F9"/>
    <w:multiLevelType w:val="multilevel"/>
    <w:tmpl w:val="644C5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542165D"/>
    <w:multiLevelType w:val="hybridMultilevel"/>
    <w:tmpl w:val="0450BAEA"/>
    <w:lvl w:ilvl="0" w:tplc="231A0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8900995">
    <w:abstractNumId w:val="1"/>
  </w:num>
  <w:num w:numId="2" w16cid:durableId="1057780264">
    <w:abstractNumId w:val="0"/>
  </w:num>
  <w:num w:numId="3" w16cid:durableId="112311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0E"/>
    <w:rsid w:val="0000073B"/>
    <w:rsid w:val="00006E64"/>
    <w:rsid w:val="000106DF"/>
    <w:rsid w:val="00010760"/>
    <w:rsid w:val="00021324"/>
    <w:rsid w:val="00022D70"/>
    <w:rsid w:val="00023B39"/>
    <w:rsid w:val="00026A9F"/>
    <w:rsid w:val="00030787"/>
    <w:rsid w:val="000311FE"/>
    <w:rsid w:val="00034C7B"/>
    <w:rsid w:val="000359B5"/>
    <w:rsid w:val="000402CD"/>
    <w:rsid w:val="0005036F"/>
    <w:rsid w:val="00053C93"/>
    <w:rsid w:val="00053D19"/>
    <w:rsid w:val="000549F2"/>
    <w:rsid w:val="00055A7A"/>
    <w:rsid w:val="00064595"/>
    <w:rsid w:val="00064DEA"/>
    <w:rsid w:val="00066F5F"/>
    <w:rsid w:val="00067798"/>
    <w:rsid w:val="00071302"/>
    <w:rsid w:val="00072CFC"/>
    <w:rsid w:val="000767E4"/>
    <w:rsid w:val="0008102C"/>
    <w:rsid w:val="000818C6"/>
    <w:rsid w:val="00087741"/>
    <w:rsid w:val="00092182"/>
    <w:rsid w:val="00093AE2"/>
    <w:rsid w:val="00095641"/>
    <w:rsid w:val="000A3D81"/>
    <w:rsid w:val="000B0567"/>
    <w:rsid w:val="000B3E74"/>
    <w:rsid w:val="000C1125"/>
    <w:rsid w:val="000D2C97"/>
    <w:rsid w:val="000E398A"/>
    <w:rsid w:val="000E4284"/>
    <w:rsid w:val="000E7A09"/>
    <w:rsid w:val="000F02CE"/>
    <w:rsid w:val="000F1B33"/>
    <w:rsid w:val="000F1C63"/>
    <w:rsid w:val="000F209C"/>
    <w:rsid w:val="000F33D7"/>
    <w:rsid w:val="000F7D60"/>
    <w:rsid w:val="001052B9"/>
    <w:rsid w:val="00113767"/>
    <w:rsid w:val="00114C6D"/>
    <w:rsid w:val="0011564A"/>
    <w:rsid w:val="00115A53"/>
    <w:rsid w:val="0012225B"/>
    <w:rsid w:val="00126685"/>
    <w:rsid w:val="001344E5"/>
    <w:rsid w:val="001556C8"/>
    <w:rsid w:val="00156AFB"/>
    <w:rsid w:val="00162224"/>
    <w:rsid w:val="00164571"/>
    <w:rsid w:val="00166582"/>
    <w:rsid w:val="001726E3"/>
    <w:rsid w:val="00176C5C"/>
    <w:rsid w:val="001811BD"/>
    <w:rsid w:val="001841A6"/>
    <w:rsid w:val="00185F9A"/>
    <w:rsid w:val="00191A9C"/>
    <w:rsid w:val="001A286F"/>
    <w:rsid w:val="001A519C"/>
    <w:rsid w:val="001B5022"/>
    <w:rsid w:val="001B62D5"/>
    <w:rsid w:val="001C0618"/>
    <w:rsid w:val="001C2CB5"/>
    <w:rsid w:val="001C3CC0"/>
    <w:rsid w:val="001C5A7C"/>
    <w:rsid w:val="001D1B02"/>
    <w:rsid w:val="001D512F"/>
    <w:rsid w:val="001E1AA9"/>
    <w:rsid w:val="001E526B"/>
    <w:rsid w:val="001F3DB6"/>
    <w:rsid w:val="0020087F"/>
    <w:rsid w:val="00202B75"/>
    <w:rsid w:val="0020423B"/>
    <w:rsid w:val="002050D5"/>
    <w:rsid w:val="00206CD0"/>
    <w:rsid w:val="0020762C"/>
    <w:rsid w:val="00210AD4"/>
    <w:rsid w:val="002131F4"/>
    <w:rsid w:val="002243DB"/>
    <w:rsid w:val="002278F5"/>
    <w:rsid w:val="00230153"/>
    <w:rsid w:val="00231A38"/>
    <w:rsid w:val="00236712"/>
    <w:rsid w:val="00241B9F"/>
    <w:rsid w:val="002433D3"/>
    <w:rsid w:val="00245918"/>
    <w:rsid w:val="0025096A"/>
    <w:rsid w:val="002513F6"/>
    <w:rsid w:val="0025178F"/>
    <w:rsid w:val="0026133B"/>
    <w:rsid w:val="0027356D"/>
    <w:rsid w:val="002A3C19"/>
    <w:rsid w:val="002A5DAD"/>
    <w:rsid w:val="002B2365"/>
    <w:rsid w:val="002B3F3E"/>
    <w:rsid w:val="002B717D"/>
    <w:rsid w:val="002C5BA1"/>
    <w:rsid w:val="002D1E91"/>
    <w:rsid w:val="002D34CE"/>
    <w:rsid w:val="002D4038"/>
    <w:rsid w:val="002E21B4"/>
    <w:rsid w:val="002E3BE0"/>
    <w:rsid w:val="002E6035"/>
    <w:rsid w:val="002F22F6"/>
    <w:rsid w:val="002F511A"/>
    <w:rsid w:val="00300003"/>
    <w:rsid w:val="003015A0"/>
    <w:rsid w:val="00311CE3"/>
    <w:rsid w:val="00316A26"/>
    <w:rsid w:val="00322F10"/>
    <w:rsid w:val="00325199"/>
    <w:rsid w:val="00326E65"/>
    <w:rsid w:val="00331E70"/>
    <w:rsid w:val="00332F5D"/>
    <w:rsid w:val="003421FF"/>
    <w:rsid w:val="00344A24"/>
    <w:rsid w:val="00347422"/>
    <w:rsid w:val="00350B6E"/>
    <w:rsid w:val="0035249B"/>
    <w:rsid w:val="003545D6"/>
    <w:rsid w:val="0035593D"/>
    <w:rsid w:val="003579C1"/>
    <w:rsid w:val="00362A3A"/>
    <w:rsid w:val="00362C96"/>
    <w:rsid w:val="00373D50"/>
    <w:rsid w:val="00375DA2"/>
    <w:rsid w:val="00383510"/>
    <w:rsid w:val="0038489D"/>
    <w:rsid w:val="00385375"/>
    <w:rsid w:val="00395D1B"/>
    <w:rsid w:val="003A2703"/>
    <w:rsid w:val="003A46F0"/>
    <w:rsid w:val="003A7CCA"/>
    <w:rsid w:val="003B18F2"/>
    <w:rsid w:val="003B23EA"/>
    <w:rsid w:val="003B291E"/>
    <w:rsid w:val="003B3BA1"/>
    <w:rsid w:val="003B4442"/>
    <w:rsid w:val="003B6361"/>
    <w:rsid w:val="003C4567"/>
    <w:rsid w:val="003C46CE"/>
    <w:rsid w:val="003D3F58"/>
    <w:rsid w:val="003D7418"/>
    <w:rsid w:val="003E215B"/>
    <w:rsid w:val="003E5374"/>
    <w:rsid w:val="003F10E3"/>
    <w:rsid w:val="003F2D32"/>
    <w:rsid w:val="003F5947"/>
    <w:rsid w:val="004068BD"/>
    <w:rsid w:val="004140FA"/>
    <w:rsid w:val="00416AD7"/>
    <w:rsid w:val="00420B2E"/>
    <w:rsid w:val="00422A9B"/>
    <w:rsid w:val="0042498C"/>
    <w:rsid w:val="00431763"/>
    <w:rsid w:val="004374EB"/>
    <w:rsid w:val="00441B80"/>
    <w:rsid w:val="004437FD"/>
    <w:rsid w:val="00445B0E"/>
    <w:rsid w:val="00446891"/>
    <w:rsid w:val="0045080F"/>
    <w:rsid w:val="00460CF1"/>
    <w:rsid w:val="004617D1"/>
    <w:rsid w:val="004653D0"/>
    <w:rsid w:val="00473D72"/>
    <w:rsid w:val="00474090"/>
    <w:rsid w:val="00477656"/>
    <w:rsid w:val="00484CD7"/>
    <w:rsid w:val="00490EA8"/>
    <w:rsid w:val="00492A7E"/>
    <w:rsid w:val="0049700B"/>
    <w:rsid w:val="004A5D69"/>
    <w:rsid w:val="004A72EE"/>
    <w:rsid w:val="004B217C"/>
    <w:rsid w:val="004B3611"/>
    <w:rsid w:val="004C2AA2"/>
    <w:rsid w:val="004C3D26"/>
    <w:rsid w:val="004C5D8B"/>
    <w:rsid w:val="004D0671"/>
    <w:rsid w:val="004E3CE6"/>
    <w:rsid w:val="004F6CDB"/>
    <w:rsid w:val="00501250"/>
    <w:rsid w:val="00502851"/>
    <w:rsid w:val="005044BD"/>
    <w:rsid w:val="005069B3"/>
    <w:rsid w:val="00510916"/>
    <w:rsid w:val="0053495C"/>
    <w:rsid w:val="00535FC9"/>
    <w:rsid w:val="00546031"/>
    <w:rsid w:val="00546F39"/>
    <w:rsid w:val="00553FC5"/>
    <w:rsid w:val="00556E8A"/>
    <w:rsid w:val="005579E9"/>
    <w:rsid w:val="0056162F"/>
    <w:rsid w:val="005679AB"/>
    <w:rsid w:val="005716F6"/>
    <w:rsid w:val="0057708F"/>
    <w:rsid w:val="00580253"/>
    <w:rsid w:val="0058122C"/>
    <w:rsid w:val="005822EE"/>
    <w:rsid w:val="00583538"/>
    <w:rsid w:val="0059152F"/>
    <w:rsid w:val="00595C9B"/>
    <w:rsid w:val="005A287F"/>
    <w:rsid w:val="005A7D98"/>
    <w:rsid w:val="005A7E36"/>
    <w:rsid w:val="005B2104"/>
    <w:rsid w:val="005B24F9"/>
    <w:rsid w:val="005B2918"/>
    <w:rsid w:val="005B76E9"/>
    <w:rsid w:val="005C0239"/>
    <w:rsid w:val="005C4959"/>
    <w:rsid w:val="005C7104"/>
    <w:rsid w:val="005C77C0"/>
    <w:rsid w:val="005D1176"/>
    <w:rsid w:val="005E6B0D"/>
    <w:rsid w:val="005F2FF6"/>
    <w:rsid w:val="00601DA5"/>
    <w:rsid w:val="00610FF6"/>
    <w:rsid w:val="0061253C"/>
    <w:rsid w:val="0061371F"/>
    <w:rsid w:val="0062340F"/>
    <w:rsid w:val="00625451"/>
    <w:rsid w:val="006272AC"/>
    <w:rsid w:val="00627F30"/>
    <w:rsid w:val="00641B8E"/>
    <w:rsid w:val="006431A4"/>
    <w:rsid w:val="006477CA"/>
    <w:rsid w:val="00654EDA"/>
    <w:rsid w:val="006552AE"/>
    <w:rsid w:val="006559E4"/>
    <w:rsid w:val="00665E96"/>
    <w:rsid w:val="00673FBD"/>
    <w:rsid w:val="006814EB"/>
    <w:rsid w:val="006851EA"/>
    <w:rsid w:val="00687340"/>
    <w:rsid w:val="00693919"/>
    <w:rsid w:val="00697297"/>
    <w:rsid w:val="006A734E"/>
    <w:rsid w:val="006B0B73"/>
    <w:rsid w:val="006B3984"/>
    <w:rsid w:val="006B6DAC"/>
    <w:rsid w:val="006C23C7"/>
    <w:rsid w:val="006D1128"/>
    <w:rsid w:val="006D3196"/>
    <w:rsid w:val="006D3675"/>
    <w:rsid w:val="006D371A"/>
    <w:rsid w:val="006F045E"/>
    <w:rsid w:val="006F25CD"/>
    <w:rsid w:val="00703EAD"/>
    <w:rsid w:val="0070493D"/>
    <w:rsid w:val="00716D62"/>
    <w:rsid w:val="007176E8"/>
    <w:rsid w:val="007212A6"/>
    <w:rsid w:val="00721B3B"/>
    <w:rsid w:val="007236AA"/>
    <w:rsid w:val="007237CD"/>
    <w:rsid w:val="00724968"/>
    <w:rsid w:val="00724B85"/>
    <w:rsid w:val="00724C82"/>
    <w:rsid w:val="007317BA"/>
    <w:rsid w:val="00734B59"/>
    <w:rsid w:val="007361ED"/>
    <w:rsid w:val="007366E3"/>
    <w:rsid w:val="00737445"/>
    <w:rsid w:val="00741EB9"/>
    <w:rsid w:val="00742A84"/>
    <w:rsid w:val="00743FBA"/>
    <w:rsid w:val="007457F3"/>
    <w:rsid w:val="00746164"/>
    <w:rsid w:val="0074682F"/>
    <w:rsid w:val="00750638"/>
    <w:rsid w:val="007514FB"/>
    <w:rsid w:val="00751FCD"/>
    <w:rsid w:val="00756B6F"/>
    <w:rsid w:val="00761C92"/>
    <w:rsid w:val="00762CBF"/>
    <w:rsid w:val="00762DF8"/>
    <w:rsid w:val="00764983"/>
    <w:rsid w:val="007666A2"/>
    <w:rsid w:val="00772DC1"/>
    <w:rsid w:val="00774D9C"/>
    <w:rsid w:val="007972A2"/>
    <w:rsid w:val="007B5868"/>
    <w:rsid w:val="007B6286"/>
    <w:rsid w:val="007B6F8E"/>
    <w:rsid w:val="007C081A"/>
    <w:rsid w:val="007C0BD7"/>
    <w:rsid w:val="007C179C"/>
    <w:rsid w:val="007C1F44"/>
    <w:rsid w:val="007C2E0F"/>
    <w:rsid w:val="007D5A48"/>
    <w:rsid w:val="007E0478"/>
    <w:rsid w:val="007E04D3"/>
    <w:rsid w:val="007E44FA"/>
    <w:rsid w:val="007E6213"/>
    <w:rsid w:val="007F1729"/>
    <w:rsid w:val="007F626A"/>
    <w:rsid w:val="007F7C98"/>
    <w:rsid w:val="00800C4E"/>
    <w:rsid w:val="00800F4C"/>
    <w:rsid w:val="00804109"/>
    <w:rsid w:val="008054A5"/>
    <w:rsid w:val="00816E59"/>
    <w:rsid w:val="0082121F"/>
    <w:rsid w:val="008224FA"/>
    <w:rsid w:val="00823C2B"/>
    <w:rsid w:val="00823D2D"/>
    <w:rsid w:val="00833947"/>
    <w:rsid w:val="00834B66"/>
    <w:rsid w:val="00835E2F"/>
    <w:rsid w:val="008431C6"/>
    <w:rsid w:val="008565C9"/>
    <w:rsid w:val="008607DB"/>
    <w:rsid w:val="00860FBC"/>
    <w:rsid w:val="00861931"/>
    <w:rsid w:val="0086239B"/>
    <w:rsid w:val="00863025"/>
    <w:rsid w:val="00864F05"/>
    <w:rsid w:val="00867028"/>
    <w:rsid w:val="00873857"/>
    <w:rsid w:val="00873879"/>
    <w:rsid w:val="0088036D"/>
    <w:rsid w:val="00883F05"/>
    <w:rsid w:val="008906C5"/>
    <w:rsid w:val="0089343E"/>
    <w:rsid w:val="008976E5"/>
    <w:rsid w:val="008A583C"/>
    <w:rsid w:val="008B05D2"/>
    <w:rsid w:val="008B5414"/>
    <w:rsid w:val="008B5B8E"/>
    <w:rsid w:val="008B64C0"/>
    <w:rsid w:val="008C5316"/>
    <w:rsid w:val="008C5F4C"/>
    <w:rsid w:val="008D0427"/>
    <w:rsid w:val="008D46A3"/>
    <w:rsid w:val="008D5DA7"/>
    <w:rsid w:val="008D5DF6"/>
    <w:rsid w:val="008D62AE"/>
    <w:rsid w:val="008E073F"/>
    <w:rsid w:val="008F1E0E"/>
    <w:rsid w:val="008F2DB2"/>
    <w:rsid w:val="00901C26"/>
    <w:rsid w:val="00917BCC"/>
    <w:rsid w:val="0092268D"/>
    <w:rsid w:val="00923840"/>
    <w:rsid w:val="00923DD5"/>
    <w:rsid w:val="009266B8"/>
    <w:rsid w:val="0092737D"/>
    <w:rsid w:val="00931C4A"/>
    <w:rsid w:val="009322BF"/>
    <w:rsid w:val="009328F1"/>
    <w:rsid w:val="00936312"/>
    <w:rsid w:val="009363BE"/>
    <w:rsid w:val="00937A82"/>
    <w:rsid w:val="00940099"/>
    <w:rsid w:val="00941D4E"/>
    <w:rsid w:val="0094386B"/>
    <w:rsid w:val="00946218"/>
    <w:rsid w:val="00946CAE"/>
    <w:rsid w:val="009501C5"/>
    <w:rsid w:val="00951734"/>
    <w:rsid w:val="009534AE"/>
    <w:rsid w:val="00953F30"/>
    <w:rsid w:val="009545C0"/>
    <w:rsid w:val="0095605B"/>
    <w:rsid w:val="009631A5"/>
    <w:rsid w:val="00975220"/>
    <w:rsid w:val="009766E6"/>
    <w:rsid w:val="009840F8"/>
    <w:rsid w:val="00990F15"/>
    <w:rsid w:val="009913D7"/>
    <w:rsid w:val="009A1BBE"/>
    <w:rsid w:val="009A41B7"/>
    <w:rsid w:val="009A570E"/>
    <w:rsid w:val="009B350F"/>
    <w:rsid w:val="009B44F8"/>
    <w:rsid w:val="009B7803"/>
    <w:rsid w:val="009C1B42"/>
    <w:rsid w:val="009C404C"/>
    <w:rsid w:val="009C6264"/>
    <w:rsid w:val="009D0B52"/>
    <w:rsid w:val="009E03F1"/>
    <w:rsid w:val="00A00427"/>
    <w:rsid w:val="00A0778C"/>
    <w:rsid w:val="00A10CCE"/>
    <w:rsid w:val="00A10F34"/>
    <w:rsid w:val="00A11B41"/>
    <w:rsid w:val="00A1201D"/>
    <w:rsid w:val="00A12F68"/>
    <w:rsid w:val="00A20A8F"/>
    <w:rsid w:val="00A2337A"/>
    <w:rsid w:val="00A26234"/>
    <w:rsid w:val="00A265D1"/>
    <w:rsid w:val="00A271B1"/>
    <w:rsid w:val="00A32A16"/>
    <w:rsid w:val="00A35321"/>
    <w:rsid w:val="00A4167F"/>
    <w:rsid w:val="00A50245"/>
    <w:rsid w:val="00A64D45"/>
    <w:rsid w:val="00A72DD1"/>
    <w:rsid w:val="00A7391A"/>
    <w:rsid w:val="00A73E7B"/>
    <w:rsid w:val="00A7515B"/>
    <w:rsid w:val="00A76E11"/>
    <w:rsid w:val="00A82737"/>
    <w:rsid w:val="00A82831"/>
    <w:rsid w:val="00A82AEB"/>
    <w:rsid w:val="00A8485F"/>
    <w:rsid w:val="00A91039"/>
    <w:rsid w:val="00A95F67"/>
    <w:rsid w:val="00A96D19"/>
    <w:rsid w:val="00AA07E2"/>
    <w:rsid w:val="00AA0B22"/>
    <w:rsid w:val="00AA3024"/>
    <w:rsid w:val="00AA43EF"/>
    <w:rsid w:val="00AA62E4"/>
    <w:rsid w:val="00AB1586"/>
    <w:rsid w:val="00AB4D31"/>
    <w:rsid w:val="00AC7DD7"/>
    <w:rsid w:val="00AD3513"/>
    <w:rsid w:val="00AD751A"/>
    <w:rsid w:val="00AD7B02"/>
    <w:rsid w:val="00AE1870"/>
    <w:rsid w:val="00AF02C0"/>
    <w:rsid w:val="00AF08EF"/>
    <w:rsid w:val="00AF54A9"/>
    <w:rsid w:val="00AF6B70"/>
    <w:rsid w:val="00B00510"/>
    <w:rsid w:val="00B04353"/>
    <w:rsid w:val="00B06EF6"/>
    <w:rsid w:val="00B22ACB"/>
    <w:rsid w:val="00B249DB"/>
    <w:rsid w:val="00B31427"/>
    <w:rsid w:val="00B36B9E"/>
    <w:rsid w:val="00B4344A"/>
    <w:rsid w:val="00B53837"/>
    <w:rsid w:val="00B54736"/>
    <w:rsid w:val="00B57D15"/>
    <w:rsid w:val="00B6122E"/>
    <w:rsid w:val="00B653FD"/>
    <w:rsid w:val="00B66826"/>
    <w:rsid w:val="00B70ED2"/>
    <w:rsid w:val="00B74F83"/>
    <w:rsid w:val="00B92B8E"/>
    <w:rsid w:val="00B95CE0"/>
    <w:rsid w:val="00BA138A"/>
    <w:rsid w:val="00BA21C8"/>
    <w:rsid w:val="00BC6F4A"/>
    <w:rsid w:val="00BC6FA7"/>
    <w:rsid w:val="00BD0754"/>
    <w:rsid w:val="00BD18D0"/>
    <w:rsid w:val="00BD2C67"/>
    <w:rsid w:val="00BE0C73"/>
    <w:rsid w:val="00BE60C9"/>
    <w:rsid w:val="00BF1581"/>
    <w:rsid w:val="00BF555F"/>
    <w:rsid w:val="00BF5ADC"/>
    <w:rsid w:val="00BF5C2E"/>
    <w:rsid w:val="00C05122"/>
    <w:rsid w:val="00C1279A"/>
    <w:rsid w:val="00C1298F"/>
    <w:rsid w:val="00C16DE3"/>
    <w:rsid w:val="00C17A84"/>
    <w:rsid w:val="00C32151"/>
    <w:rsid w:val="00C33BC6"/>
    <w:rsid w:val="00C34884"/>
    <w:rsid w:val="00C36030"/>
    <w:rsid w:val="00C36DAA"/>
    <w:rsid w:val="00C42CAD"/>
    <w:rsid w:val="00C6198E"/>
    <w:rsid w:val="00C655E4"/>
    <w:rsid w:val="00C65DBA"/>
    <w:rsid w:val="00C73D1A"/>
    <w:rsid w:val="00C75FD8"/>
    <w:rsid w:val="00C76039"/>
    <w:rsid w:val="00C81186"/>
    <w:rsid w:val="00C906AA"/>
    <w:rsid w:val="00C91C97"/>
    <w:rsid w:val="00C91DFE"/>
    <w:rsid w:val="00C91FB1"/>
    <w:rsid w:val="00C92AEB"/>
    <w:rsid w:val="00CA1CF7"/>
    <w:rsid w:val="00CA2D95"/>
    <w:rsid w:val="00CA3FB2"/>
    <w:rsid w:val="00CA6E50"/>
    <w:rsid w:val="00CB1AFF"/>
    <w:rsid w:val="00CB2095"/>
    <w:rsid w:val="00CB23F7"/>
    <w:rsid w:val="00CB3F13"/>
    <w:rsid w:val="00CB4608"/>
    <w:rsid w:val="00CC2EA9"/>
    <w:rsid w:val="00CC3ABE"/>
    <w:rsid w:val="00CD1BA9"/>
    <w:rsid w:val="00CD28DA"/>
    <w:rsid w:val="00CD680D"/>
    <w:rsid w:val="00CE33F4"/>
    <w:rsid w:val="00CE53EE"/>
    <w:rsid w:val="00CE6400"/>
    <w:rsid w:val="00CF1236"/>
    <w:rsid w:val="00D02E1E"/>
    <w:rsid w:val="00D070E8"/>
    <w:rsid w:val="00D224DA"/>
    <w:rsid w:val="00D2550C"/>
    <w:rsid w:val="00D36560"/>
    <w:rsid w:val="00D4195C"/>
    <w:rsid w:val="00D46A85"/>
    <w:rsid w:val="00D503C3"/>
    <w:rsid w:val="00D50DD1"/>
    <w:rsid w:val="00D50F51"/>
    <w:rsid w:val="00D53A9B"/>
    <w:rsid w:val="00D61E57"/>
    <w:rsid w:val="00D6214C"/>
    <w:rsid w:val="00D62F2A"/>
    <w:rsid w:val="00D63609"/>
    <w:rsid w:val="00D72045"/>
    <w:rsid w:val="00D76C27"/>
    <w:rsid w:val="00D869CF"/>
    <w:rsid w:val="00D8727C"/>
    <w:rsid w:val="00D8736E"/>
    <w:rsid w:val="00D90D59"/>
    <w:rsid w:val="00D9496F"/>
    <w:rsid w:val="00D95EEA"/>
    <w:rsid w:val="00DA0AB4"/>
    <w:rsid w:val="00DA2E25"/>
    <w:rsid w:val="00DA2F75"/>
    <w:rsid w:val="00DA50CB"/>
    <w:rsid w:val="00DA61EB"/>
    <w:rsid w:val="00DA62E5"/>
    <w:rsid w:val="00DB3998"/>
    <w:rsid w:val="00DB763D"/>
    <w:rsid w:val="00DC6315"/>
    <w:rsid w:val="00DC6F42"/>
    <w:rsid w:val="00DD2103"/>
    <w:rsid w:val="00DD38AE"/>
    <w:rsid w:val="00DD54DD"/>
    <w:rsid w:val="00DE1C3F"/>
    <w:rsid w:val="00DE3220"/>
    <w:rsid w:val="00DE583B"/>
    <w:rsid w:val="00DE6DD3"/>
    <w:rsid w:val="00DF6A53"/>
    <w:rsid w:val="00E06078"/>
    <w:rsid w:val="00E0780F"/>
    <w:rsid w:val="00E11079"/>
    <w:rsid w:val="00E11D83"/>
    <w:rsid w:val="00E15354"/>
    <w:rsid w:val="00E163A1"/>
    <w:rsid w:val="00E25D30"/>
    <w:rsid w:val="00E26485"/>
    <w:rsid w:val="00E27040"/>
    <w:rsid w:val="00E27F0E"/>
    <w:rsid w:val="00E40FD1"/>
    <w:rsid w:val="00E55105"/>
    <w:rsid w:val="00E55A29"/>
    <w:rsid w:val="00E579CA"/>
    <w:rsid w:val="00E719F4"/>
    <w:rsid w:val="00E736D9"/>
    <w:rsid w:val="00E844A7"/>
    <w:rsid w:val="00E91FF8"/>
    <w:rsid w:val="00E95C72"/>
    <w:rsid w:val="00EA4996"/>
    <w:rsid w:val="00EA5D46"/>
    <w:rsid w:val="00EA7DC6"/>
    <w:rsid w:val="00EA7E18"/>
    <w:rsid w:val="00EB1C33"/>
    <w:rsid w:val="00EB5250"/>
    <w:rsid w:val="00EB5EB0"/>
    <w:rsid w:val="00EB6A26"/>
    <w:rsid w:val="00ED0EF2"/>
    <w:rsid w:val="00ED299C"/>
    <w:rsid w:val="00ED324A"/>
    <w:rsid w:val="00ED5DDB"/>
    <w:rsid w:val="00ED7EC6"/>
    <w:rsid w:val="00EE0C81"/>
    <w:rsid w:val="00EE287F"/>
    <w:rsid w:val="00EE5E3A"/>
    <w:rsid w:val="00EF514D"/>
    <w:rsid w:val="00EF7A55"/>
    <w:rsid w:val="00F01087"/>
    <w:rsid w:val="00F013F0"/>
    <w:rsid w:val="00F0276E"/>
    <w:rsid w:val="00F046E0"/>
    <w:rsid w:val="00F07509"/>
    <w:rsid w:val="00F07B9E"/>
    <w:rsid w:val="00F13385"/>
    <w:rsid w:val="00F1369A"/>
    <w:rsid w:val="00F13E80"/>
    <w:rsid w:val="00F13F8E"/>
    <w:rsid w:val="00F14924"/>
    <w:rsid w:val="00F17719"/>
    <w:rsid w:val="00F21629"/>
    <w:rsid w:val="00F21AD4"/>
    <w:rsid w:val="00F247B6"/>
    <w:rsid w:val="00F348E4"/>
    <w:rsid w:val="00F34E1B"/>
    <w:rsid w:val="00F362FF"/>
    <w:rsid w:val="00F36CB1"/>
    <w:rsid w:val="00F435E7"/>
    <w:rsid w:val="00F43FAF"/>
    <w:rsid w:val="00F46B09"/>
    <w:rsid w:val="00F542FF"/>
    <w:rsid w:val="00F730E0"/>
    <w:rsid w:val="00F752BE"/>
    <w:rsid w:val="00F75498"/>
    <w:rsid w:val="00F773F6"/>
    <w:rsid w:val="00F77B3B"/>
    <w:rsid w:val="00F81271"/>
    <w:rsid w:val="00F87010"/>
    <w:rsid w:val="00FA08CC"/>
    <w:rsid w:val="00FA5B29"/>
    <w:rsid w:val="00FB25D4"/>
    <w:rsid w:val="00FB32EE"/>
    <w:rsid w:val="00FD255D"/>
    <w:rsid w:val="00FE090A"/>
    <w:rsid w:val="00FE2584"/>
    <w:rsid w:val="00FE364E"/>
    <w:rsid w:val="00FF2101"/>
    <w:rsid w:val="00FF35BF"/>
    <w:rsid w:val="00FF4726"/>
    <w:rsid w:val="00FF73EA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15AD0"/>
  <w15:chartTrackingRefBased/>
  <w15:docId w15:val="{65717205-F497-714E-8112-9DFB1960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B0E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4571"/>
    <w:pPr>
      <w:keepNext/>
      <w:keepLines/>
      <w:spacing w:before="120" w:after="120" w:line="240" w:lineRule="auto"/>
      <w:outlineLvl w:val="0"/>
    </w:pPr>
    <w:rPr>
      <w:rFonts w:ascii="Calibri" w:eastAsiaTheme="majorEastAsia" w:hAnsi="Calibri" w:cstheme="majorBidi"/>
      <w:b/>
      <w:color w:val="000000" w:themeColor="text1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5868"/>
    <w:pPr>
      <w:keepNext/>
      <w:keepLines/>
      <w:spacing w:before="40" w:after="0" w:line="360" w:lineRule="auto"/>
      <w:contextualSpacing/>
      <w:jc w:val="both"/>
      <w:outlineLvl w:val="1"/>
    </w:pPr>
    <w:rPr>
      <w:rFonts w:ascii="Times New Roman" w:eastAsiaTheme="majorEastAsia" w:hAnsi="Times New Roman" w:cstheme="majorBidi"/>
      <w:b/>
      <w:bCs/>
      <w:kern w:val="2"/>
      <w:sz w:val="24"/>
      <w:szCs w:val="26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5868"/>
    <w:pPr>
      <w:keepNext/>
      <w:keepLines/>
      <w:spacing w:before="120" w:after="0" w:line="360" w:lineRule="auto"/>
      <w:contextualSpacing/>
      <w:jc w:val="both"/>
      <w:outlineLvl w:val="2"/>
    </w:pPr>
    <w:rPr>
      <w:rFonts w:ascii="Times New Roman" w:eastAsiaTheme="majorEastAsia" w:hAnsi="Times New Roman" w:cstheme="majorBidi"/>
      <w:b/>
      <w:iCs/>
      <w:kern w:val="2"/>
      <w:sz w:val="24"/>
      <w:szCs w:val="24"/>
      <w:lang w:val="en-GB" w:eastAsia="en-GB"/>
      <w14:ligatures w14:val="standardContextual"/>
    </w:rPr>
  </w:style>
  <w:style w:type="paragraph" w:styleId="Heading4">
    <w:name w:val="heading 4"/>
    <w:aliases w:val="Heading 4-Thesis"/>
    <w:basedOn w:val="Normal"/>
    <w:next w:val="Normal"/>
    <w:link w:val="Heading4Char"/>
    <w:autoRedefine/>
    <w:uiPriority w:val="9"/>
    <w:unhideWhenUsed/>
    <w:qFormat/>
    <w:rsid w:val="007B5868"/>
    <w:pPr>
      <w:keepNext/>
      <w:spacing w:before="120" w:after="120"/>
      <w:outlineLvl w:val="3"/>
    </w:pPr>
    <w:rPr>
      <w:rFonts w:ascii="Times New Roman" w:hAnsi="Times New Roman"/>
      <w:b/>
      <w:bCs/>
      <w:i/>
      <w:kern w:val="2"/>
      <w:sz w:val="24"/>
      <w:szCs w:val="28"/>
      <w:lang w:val="en-GB" w:eastAsia="en-AU"/>
      <w14:ligatures w14:val="standardContextual"/>
    </w:rPr>
  </w:style>
  <w:style w:type="paragraph" w:styleId="Heading7">
    <w:name w:val="heading 7"/>
    <w:aliases w:val="Thesis Figure"/>
    <w:basedOn w:val="Normal"/>
    <w:next w:val="Normal"/>
    <w:link w:val="Heading7Char"/>
    <w:autoRedefine/>
    <w:uiPriority w:val="9"/>
    <w:unhideWhenUsed/>
    <w:qFormat/>
    <w:rsid w:val="000B3E74"/>
    <w:pPr>
      <w:keepNext/>
      <w:keepLines/>
      <w:spacing w:before="40"/>
      <w:contextualSpacing/>
      <w:outlineLvl w:val="6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868"/>
    <w:rPr>
      <w:rFonts w:ascii="Times New Roman" w:eastAsiaTheme="majorEastAsia" w:hAnsi="Times New Roman" w:cstheme="majorBidi"/>
      <w:b/>
      <w:iCs/>
      <w:lang w:val="en-GB" w:eastAsia="en-GB"/>
    </w:rPr>
  </w:style>
  <w:style w:type="character" w:customStyle="1" w:styleId="Heading4Char">
    <w:name w:val="Heading 4 Char"/>
    <w:aliases w:val="Heading 4-Thesis Char"/>
    <w:basedOn w:val="DefaultParagraphFont"/>
    <w:link w:val="Heading4"/>
    <w:uiPriority w:val="9"/>
    <w:rsid w:val="007B5868"/>
    <w:rPr>
      <w:rFonts w:ascii="Times New Roman" w:eastAsiaTheme="minorEastAsia" w:hAnsi="Times New Roman"/>
      <w:b/>
      <w:bCs/>
      <w:i/>
      <w:szCs w:val="28"/>
      <w:lang w:val="en-GB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164571"/>
    <w:rPr>
      <w:rFonts w:ascii="Calibri" w:eastAsiaTheme="majorEastAsia" w:hAnsi="Calibr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5868"/>
    <w:rPr>
      <w:rFonts w:ascii="Times New Roman" w:eastAsiaTheme="majorEastAsia" w:hAnsi="Times New Roman" w:cstheme="majorBidi"/>
      <w:b/>
      <w:bCs/>
      <w:szCs w:val="26"/>
      <w:u w:val="single"/>
    </w:rPr>
  </w:style>
  <w:style w:type="paragraph" w:customStyle="1" w:styleId="Table1">
    <w:name w:val="Table 1"/>
    <w:basedOn w:val="Heading4"/>
    <w:link w:val="Table1Char"/>
    <w:autoRedefine/>
    <w:qFormat/>
    <w:rsid w:val="007C081A"/>
    <w:pPr>
      <w:keepLines/>
      <w:spacing w:after="0" w:line="360" w:lineRule="auto"/>
      <w:contextualSpacing/>
      <w:jc w:val="both"/>
    </w:pPr>
    <w:rPr>
      <w:rFonts w:eastAsia="Times New Roman"/>
      <w:bCs w:val="0"/>
      <w:color w:val="000000" w:themeColor="text1"/>
      <w:szCs w:val="24"/>
      <w:lang w:eastAsia="en-US"/>
    </w:rPr>
  </w:style>
  <w:style w:type="character" w:customStyle="1" w:styleId="Table1Char">
    <w:name w:val="Table 1 Char"/>
    <w:link w:val="Table1"/>
    <w:locked/>
    <w:rsid w:val="007C081A"/>
    <w:rPr>
      <w:rFonts w:ascii="Times New Roman" w:hAnsi="Times New Roman"/>
      <w:b/>
      <w:bCs/>
      <w:color w:val="000000" w:themeColor="text1"/>
      <w:lang w:val="en-GB"/>
    </w:rPr>
  </w:style>
  <w:style w:type="paragraph" w:customStyle="1" w:styleId="Figure1">
    <w:name w:val="Figure 1"/>
    <w:basedOn w:val="Normal"/>
    <w:autoRedefine/>
    <w:qFormat/>
    <w:rsid w:val="007F1729"/>
    <w:pPr>
      <w:keepNext/>
      <w:keepLines/>
      <w:spacing w:after="120"/>
      <w:outlineLvl w:val="3"/>
    </w:pPr>
    <w:rPr>
      <w:rFonts w:ascii="Times New Roman" w:hAnsi="Times New Roman"/>
      <w:b/>
      <w:iCs/>
      <w:sz w:val="24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7F1729"/>
    <w:pPr>
      <w:spacing w:line="276" w:lineRule="auto"/>
    </w:pPr>
    <w:rPr>
      <w:rFonts w:ascii="Times New Roman" w:eastAsiaTheme="minorHAnsi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62F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2F"/>
    <w:rPr>
      <w:rFonts w:ascii="Times New Roman" w:hAnsi="Times New Roman" w:cs="Times New Roman"/>
      <w:b/>
      <w:sz w:val="18"/>
      <w:szCs w:val="18"/>
    </w:rPr>
  </w:style>
  <w:style w:type="paragraph" w:styleId="NoSpacing">
    <w:name w:val="No Spacing"/>
    <w:autoRedefine/>
    <w:uiPriority w:val="1"/>
    <w:qFormat/>
    <w:rsid w:val="00F07B9E"/>
    <w:rPr>
      <w:rFonts w:ascii="Times New Roman" w:hAnsi="Times New Roman" w:cs="Times New Roman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9700B"/>
    <w:pPr>
      <w:contextualSpacing/>
      <w:jc w:val="center"/>
    </w:pPr>
    <w:rPr>
      <w:rFonts w:ascii="Times New Roman" w:eastAsiaTheme="majorEastAsia" w:hAnsi="Times New Roman" w:cstheme="majorBidi"/>
      <w:bCs/>
      <w:spacing w:val="-7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9700B"/>
    <w:rPr>
      <w:rFonts w:ascii="Times New Roman" w:eastAsiaTheme="majorEastAsia" w:hAnsi="Times New Roman" w:cstheme="majorBidi"/>
      <w:b/>
      <w:bCs/>
      <w:spacing w:val="-7"/>
      <w:szCs w:val="48"/>
    </w:rPr>
  </w:style>
  <w:style w:type="character" w:customStyle="1" w:styleId="Heading7Char">
    <w:name w:val="Heading 7 Char"/>
    <w:aliases w:val="Thesis Figure Char"/>
    <w:basedOn w:val="DefaultParagraphFont"/>
    <w:link w:val="Heading7"/>
    <w:uiPriority w:val="9"/>
    <w:rsid w:val="000B3E74"/>
    <w:rPr>
      <w:rFonts w:ascii="Times New Roman" w:eastAsiaTheme="majorEastAsia" w:hAnsi="Times New Roman" w:cstheme="majorBidi"/>
      <w:b/>
      <w:iCs/>
    </w:rPr>
  </w:style>
  <w:style w:type="paragraph" w:styleId="Revision">
    <w:name w:val="Revision"/>
    <w:hidden/>
    <w:uiPriority w:val="99"/>
    <w:semiHidden/>
    <w:rsid w:val="00FE090A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03</Words>
  <Characters>14838</Characters>
  <Application>Microsoft Office Word</Application>
  <DocSecurity>0</DocSecurity>
  <Lines>123</Lines>
  <Paragraphs>34</Paragraphs>
  <ScaleCrop>false</ScaleCrop>
  <Company/>
  <LinksUpToDate>false</LinksUpToDate>
  <CharactersWithSpaces>1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Bulamu</dc:creator>
  <cp:keywords/>
  <dc:description/>
  <cp:lastModifiedBy>Norma Bulamu-EGESA</cp:lastModifiedBy>
  <cp:revision>2</cp:revision>
  <dcterms:created xsi:type="dcterms:W3CDTF">2023-10-10T12:06:00Z</dcterms:created>
  <dcterms:modified xsi:type="dcterms:W3CDTF">2024-04-29T05:53:00Z</dcterms:modified>
</cp:coreProperties>
</file>